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6D899" w14:textId="58BDF5D4" w:rsidR="00870CB7" w:rsidRPr="005513AC" w:rsidRDefault="00870CB7" w:rsidP="00431A1B">
      <w:pPr>
        <w:spacing w:after="0" w:line="360" w:lineRule="auto"/>
        <w:ind w:left="567" w:right="567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5513AC">
        <w:rPr>
          <w:rFonts w:ascii="Times New Roman" w:hAnsi="Times New Roman" w:cs="Times New Roman"/>
          <w:b/>
          <w:bCs/>
          <w:sz w:val="36"/>
          <w:szCs w:val="36"/>
        </w:rPr>
        <w:t xml:space="preserve">Supplement </w:t>
      </w:r>
      <w:r w:rsidR="006A3CF9" w:rsidRPr="005513AC">
        <w:rPr>
          <w:rFonts w:ascii="Times New Roman" w:hAnsi="Times New Roman" w:cs="Times New Roman"/>
          <w:b/>
          <w:bCs/>
          <w:sz w:val="36"/>
          <w:szCs w:val="36"/>
        </w:rPr>
        <w:t>6</w:t>
      </w:r>
    </w:p>
    <w:p w14:paraId="6A6CCAC7" w14:textId="5FD7BBF1" w:rsidR="00331E25" w:rsidRPr="005513AC" w:rsidRDefault="00331E25" w:rsidP="00431A1B">
      <w:pPr>
        <w:spacing w:after="0" w:line="360" w:lineRule="auto"/>
        <w:ind w:left="567" w:right="567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513AC">
        <w:rPr>
          <w:rFonts w:ascii="Times New Roman" w:hAnsi="Times New Roman" w:cs="Times New Roman"/>
          <w:b/>
          <w:bCs/>
          <w:sz w:val="32"/>
          <w:szCs w:val="32"/>
        </w:rPr>
        <w:t>Experimental rat groups, ischaemic and toxic injury protocol</w:t>
      </w:r>
    </w:p>
    <w:p w14:paraId="72520662" w14:textId="77777777" w:rsidR="00331E25" w:rsidRPr="005513AC" w:rsidRDefault="00331E25" w:rsidP="00431A1B">
      <w:pPr>
        <w:spacing w:after="0" w:line="360" w:lineRule="auto"/>
        <w:ind w:left="567" w:right="567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203EFA" w14:textId="77777777" w:rsidR="00870CB7" w:rsidRPr="005513AC" w:rsidRDefault="00870CB7" w:rsidP="00431A1B">
      <w:pPr>
        <w:spacing w:after="0" w:line="360" w:lineRule="auto"/>
        <w:ind w:left="567" w:right="567"/>
        <w:rPr>
          <w:rFonts w:ascii="Times New Roman" w:hAnsi="Times New Roman" w:cs="Times New Roman"/>
          <w:b/>
          <w:bCs/>
          <w:sz w:val="28"/>
          <w:szCs w:val="28"/>
        </w:rPr>
      </w:pPr>
      <w:r w:rsidRPr="005513AC">
        <w:rPr>
          <w:rFonts w:ascii="Times New Roman" w:hAnsi="Times New Roman" w:cs="Times New Roman"/>
          <w:b/>
          <w:bCs/>
          <w:sz w:val="28"/>
          <w:szCs w:val="28"/>
        </w:rPr>
        <w:t xml:space="preserve">Methods </w:t>
      </w:r>
    </w:p>
    <w:p w14:paraId="5DE69953" w14:textId="77777777" w:rsidR="00870CB7" w:rsidRPr="005513AC" w:rsidRDefault="00870CB7" w:rsidP="00431A1B">
      <w:pPr>
        <w:shd w:val="clear" w:color="auto" w:fill="FFFFFF"/>
        <w:spacing w:after="0" w:line="360" w:lineRule="auto"/>
        <w:ind w:left="567" w:right="567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5513AC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Animals </w:t>
      </w:r>
    </w:p>
    <w:p w14:paraId="7294F77D" w14:textId="579A99C5" w:rsidR="00870CB7" w:rsidRPr="005513AC" w:rsidRDefault="00870CB7" w:rsidP="00431A1B">
      <w:pPr>
        <w:shd w:val="clear" w:color="auto" w:fill="FFFFFF"/>
        <w:spacing w:after="0" w:line="360" w:lineRule="auto"/>
        <w:ind w:left="567" w:right="567"/>
        <w:jc w:val="both"/>
        <w:rPr>
          <w:rFonts w:ascii="Times New Roman" w:eastAsia="Times New Roman" w:hAnsi="Times New Roman" w:cs="Times New Roman"/>
          <w:color w:val="C45911" w:themeColor="accent2" w:themeShade="BF"/>
          <w:sz w:val="24"/>
          <w:szCs w:val="24"/>
          <w:lang w:eastAsia="en-AU"/>
        </w:rPr>
      </w:pPr>
      <w:r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ll tissue samples were from </w:t>
      </w:r>
      <w:r w:rsidR="00A00766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male </w:t>
      </w:r>
      <w:r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D rats weighing approximately 250-300g, 6-8 weeks old at the start of the experiment and maintained at the Biological Resource Centre at the University of New South Wales. </w:t>
      </w:r>
      <w:r w:rsidR="00A00766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>Rats were housed 3-4 animals per cage</w:t>
      </w:r>
      <w:r w:rsidR="000325EA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="00A00766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cclimatised in a room maintained at 20°C and </w:t>
      </w:r>
      <w:r w:rsidR="000325EA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exposed to 12hour light dark cycle. </w:t>
      </w:r>
      <w:r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ll animals had free access to water. Rats received standard chow (Harlan Laboratories, Madison, Wisconsin) or chow supplemented with 0.25% adenine (Sigma Aldrich, Castle Hill, Australia) diets for four weeks; both diets were followed by standard chow for a further 4 weeks (total 8 weeks). Ischaemia-reperfusion injury was induced in selected groups at day 56. </w:t>
      </w:r>
      <w:r w:rsidR="00A00766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Blood was obtained from saphenous vein.  </w:t>
      </w:r>
    </w:p>
    <w:p w14:paraId="139B4E81" w14:textId="2A33C24A" w:rsidR="0082097A" w:rsidRPr="005513AC" w:rsidRDefault="0082097A" w:rsidP="00431A1B">
      <w:pPr>
        <w:spacing w:after="0" w:line="360" w:lineRule="auto"/>
        <w:ind w:left="567" w:right="567"/>
        <w:jc w:val="center"/>
        <w:rPr>
          <w:rFonts w:ascii="Times New Roman" w:hAnsi="Times New Roman" w:cs="Times New Roman"/>
          <w:sz w:val="24"/>
          <w:szCs w:val="24"/>
        </w:rPr>
      </w:pPr>
    </w:p>
    <w:p w14:paraId="36BDA57B" w14:textId="77777777" w:rsidR="001155C5" w:rsidRPr="005513AC" w:rsidRDefault="001155C5" w:rsidP="00431A1B">
      <w:pPr>
        <w:shd w:val="clear" w:color="auto" w:fill="FFFFFF"/>
        <w:spacing w:after="0" w:line="360" w:lineRule="auto"/>
        <w:ind w:left="567" w:right="567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5513AC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Subclinical Chronic Kidney Disease.</w:t>
      </w:r>
    </w:p>
    <w:p w14:paraId="24823D45" w14:textId="5FF608B3" w:rsidR="001155C5" w:rsidRPr="005513AC" w:rsidRDefault="001155C5" w:rsidP="00431A1B">
      <w:pPr>
        <w:shd w:val="clear" w:color="auto" w:fill="FFFFFF"/>
        <w:spacing w:after="0" w:line="360" w:lineRule="auto"/>
        <w:ind w:left="567" w:right="567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>As previously described</w:t>
      </w:r>
      <w:r w:rsidR="00A00766" w:rsidRPr="005513AC">
        <w:rPr>
          <w:rFonts w:ascii="Times New Roman" w:hAnsi="Times New Roman" w:cs="Times New Roman"/>
          <w:sz w:val="24"/>
          <w:szCs w:val="24"/>
        </w:rPr>
        <w:t xml:space="preserve"> </w:t>
      </w:r>
      <w:r w:rsidR="00A00766" w:rsidRPr="005513AC">
        <w:rPr>
          <w:rFonts w:ascii="Times New Roman" w:hAnsi="Times New Roman" w:cs="Times New Roman"/>
          <w:sz w:val="24"/>
          <w:szCs w:val="24"/>
        </w:rPr>
        <w:fldChar w:fldCharType="begin"/>
      </w:r>
      <w:r w:rsidR="00A00766" w:rsidRPr="005513A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uccar&lt;/Author&gt;&lt;Year&gt;2017&lt;/Year&gt;&lt;RecNum&gt;57&lt;/RecNum&gt;&lt;DisplayText&gt;(1)&lt;/DisplayText&gt;&lt;record&gt;&lt;rec-number&gt;57&lt;/rec-number&gt;&lt;foreign-keys&gt;&lt;key app="EN" db-id="v92z5fdettx5w9etzp7ptffm529axde2fz0e" timestamp="0"&gt;57&lt;/key&gt;&lt;/foreign-keys&gt;&lt;ref-type name="Journal Article"&gt;17&lt;/ref-type&gt;&lt;contributors&gt;&lt;authors&gt;&lt;author&gt;Succar, L.&lt;/author&gt;&lt;author&gt;Pianta, T. J.&lt;/author&gt;&lt;author&gt;Davidson, T.&lt;/author&gt;&lt;author&gt;Pickering, J. W.&lt;/author&gt;&lt;author&gt;Endre, Z. H.&lt;/author&gt;&lt;/authors&gt;&lt;/contributors&gt;&lt;auth-address&gt;Prince of Wales Hospital and Clinical School, Department of Nephrology, University of New South Wales, Sydney, Australia.&amp;#xD;School of Medical Sciences University of New South Wales, Sydney, NSW, Australia.&amp;#xD;Department of Medicine, University of Otago Christchurch, and Department of Emergency, Christchurch Hospital, Christchurch, New Zealand.&amp;#xD;Prince of Wales Hospital and Clinical School, Department of Nephrology, University of New South Wales, Sydney, Australia. Electronic address: z.endre@unsw.edu.au.&lt;/auth-address&gt;&lt;titles&gt;&lt;title&gt;Subclinical chronic kidney disease modifies the diagnosis of experimental acute kidney injury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680-692&lt;/pages&gt;&lt;volume&gt;92&lt;/volume&gt;&lt;number&gt;3&lt;/number&gt;&lt;edition&gt;2017/05/10&lt;/edition&gt;&lt;keywords&gt;&lt;keyword&gt;Aki&lt;/keyword&gt;&lt;keyword&gt;Ckd&lt;/keyword&gt;&lt;keyword&gt;acute on chronic&lt;/keyword&gt;&lt;keyword&gt;experimental nephrotoxicity&lt;/keyword&gt;&lt;keyword&gt;urinary biomarker&lt;/keyword&gt;&lt;/keywords&gt;&lt;dates&gt;&lt;year&gt;2017&lt;/year&gt;&lt;pub-dates&gt;&lt;date&gt;Sep&lt;/date&gt;&lt;/pub-dates&gt;&lt;/dates&gt;&lt;isbn&gt;0085-2538&lt;/isbn&gt;&lt;accession-num&gt;28476556&lt;/accession-num&gt;&lt;urls&gt;&lt;/urls&gt;&lt;electronic-resource-num&gt;10.1016/j.kint.2017.02.030&lt;/electronic-resource-num&gt;&lt;remote-database-provider&gt;NLM&lt;/remote-database-provider&gt;&lt;language&gt;eng&lt;/language&gt;&lt;/record&gt;&lt;/Cite&gt;&lt;/EndNote&gt;</w:instrText>
      </w:r>
      <w:r w:rsidR="00A00766" w:rsidRPr="005513AC">
        <w:rPr>
          <w:rFonts w:ascii="Times New Roman" w:hAnsi="Times New Roman" w:cs="Times New Roman"/>
          <w:sz w:val="24"/>
          <w:szCs w:val="24"/>
        </w:rPr>
        <w:fldChar w:fldCharType="separate"/>
      </w:r>
      <w:r w:rsidR="00A00766" w:rsidRPr="005513AC">
        <w:rPr>
          <w:rFonts w:ascii="Times New Roman" w:hAnsi="Times New Roman" w:cs="Times New Roman"/>
          <w:noProof/>
          <w:sz w:val="24"/>
          <w:szCs w:val="24"/>
        </w:rPr>
        <w:t>(1)</w:t>
      </w:r>
      <w:r w:rsidR="00A00766" w:rsidRPr="005513AC">
        <w:rPr>
          <w:rFonts w:ascii="Times New Roman" w:hAnsi="Times New Roman" w:cs="Times New Roman"/>
          <w:sz w:val="24"/>
          <w:szCs w:val="24"/>
        </w:rPr>
        <w:fldChar w:fldCharType="end"/>
      </w:r>
      <w:r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>, adenine supplemented rats developed subclinical chronic kidney disease (</w:t>
      </w:r>
      <w:proofErr w:type="spellStart"/>
      <w:r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>sCKD</w:t>
      </w:r>
      <w:proofErr w:type="spellEnd"/>
      <w:r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>), defined as renal histological injury developing without a significant change in renal function as measured by serum creatinine (and hence eGFR).</w:t>
      </w:r>
      <w:r w:rsidR="001F4E3F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1F4E3F" w:rsidRPr="005513A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S1 figure 1 </w:t>
      </w:r>
      <w:r w:rsidR="001F4E3F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describes overlay of ischaemia-reperfusion injury and cisplatin </w:t>
      </w:r>
      <w:r w:rsidR="00B02604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nsult on adenine supplemented </w:t>
      </w:r>
      <w:proofErr w:type="spellStart"/>
      <w:r w:rsidR="00B02604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>sCKD</w:t>
      </w:r>
      <w:proofErr w:type="spellEnd"/>
      <w:r w:rsidR="00B02604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rats. </w:t>
      </w:r>
    </w:p>
    <w:p w14:paraId="337554E3" w14:textId="77777777" w:rsidR="001155C5" w:rsidRPr="005513AC" w:rsidRDefault="001155C5" w:rsidP="00431A1B">
      <w:pPr>
        <w:shd w:val="clear" w:color="auto" w:fill="FFFFFF"/>
        <w:spacing w:after="0" w:line="360" w:lineRule="auto"/>
        <w:ind w:left="567" w:right="567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3746539E" w14:textId="77777777" w:rsidR="001155C5" w:rsidRPr="005513AC" w:rsidRDefault="001155C5" w:rsidP="00431A1B">
      <w:pPr>
        <w:shd w:val="clear" w:color="auto" w:fill="FFFFFF"/>
        <w:spacing w:after="0" w:line="360" w:lineRule="auto"/>
        <w:ind w:left="567" w:right="567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5513AC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Ischaemic Injury protocol </w:t>
      </w:r>
    </w:p>
    <w:p w14:paraId="2002B55C" w14:textId="18F69DED" w:rsidR="001155C5" w:rsidRPr="005513AC" w:rsidRDefault="001155C5" w:rsidP="00431A1B">
      <w:pPr>
        <w:shd w:val="clear" w:color="auto" w:fill="FFFFFF"/>
        <w:spacing w:after="0" w:line="360" w:lineRule="auto"/>
        <w:ind w:left="567" w:right="567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Rats were initially anaesthetised with 3-4 % isoflurane and oxygen and then maintained at 1-2% isoflurane with oxygen. Buprenorphine was given for analgesia. Following bilateral loin incisions bilateral renal ischemia was induced by application of non-traumatic microvascular clamps around both left and right renal pedicles for either 30 minutes in adenine fed animals or 45 minutes for rats on a standard diet.  The clamp duration was determined from pilot experiments that confirmed that 45 minutes of ischaemia in a normal kidney caused acute kidney injury (AKI) with increased serum creatinine and significant histological damage that recovered by 4 weeks post insult </w:t>
      </w:r>
      <w:r w:rsidRPr="005513AC">
        <w:rPr>
          <w:rFonts w:ascii="Times New Roman" w:hAnsi="Times New Roman" w:cs="Times New Roman"/>
          <w:sz w:val="24"/>
          <w:szCs w:val="24"/>
        </w:rPr>
        <w:fldChar w:fldCharType="begin"/>
      </w:r>
      <w:r w:rsidR="00A00766" w:rsidRPr="005513A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uccar&lt;/Author&gt;&lt;Year&gt;2017&lt;/Year&gt;&lt;RecNum&gt;57&lt;/RecNum&gt;&lt;DisplayText&gt;(1)&lt;/DisplayText&gt;&lt;record&gt;&lt;rec-number&gt;57&lt;/rec-number&gt;&lt;foreign-keys&gt;&lt;key app="EN" db-id="v92z5fdettx5w9etzp7ptffm529axde2fz0e" timestamp="0"&gt;57&lt;/key&gt;&lt;/foreign-keys&gt;&lt;ref-type name="Journal Article"&gt;17&lt;/ref-type&gt;&lt;contributors&gt;&lt;authors&gt;&lt;author&gt;Succar, L.&lt;/author&gt;&lt;author&gt;Pianta, T. J.&lt;/author&gt;&lt;author&gt;Davidson, T.&lt;/author&gt;&lt;author&gt;Pickering, J. W.&lt;/author&gt;&lt;author&gt;Endre, Z. H.&lt;/author&gt;&lt;/authors&gt;&lt;/contributors&gt;&lt;auth-address&gt;Prince of Wales Hospital and Clinical School, Department of Nephrology, University of New South Wales, Sydney, Australia.&amp;#xD;School of Medical Sciences University of New South Wales, Sydney, NSW, Australia.&amp;#xD;Department of Medicine, University of Otago Christchurch, and Department of Emergency, Christchurch Hospital, Christchurch, New Zealand.&amp;#xD;Prince of Wales Hospital and Clinical School, Department of Nephrology, University of New South Wales, Sydney, Australia. Electronic address: z.endre@unsw.edu.au.&lt;/auth-address&gt;&lt;titles&gt;&lt;title&gt;Subclinical chronic kidney disease modifies the diagnosis of experimental acute kidney injury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680-692&lt;/pages&gt;&lt;volume&gt;92&lt;/volume&gt;&lt;number&gt;3&lt;/number&gt;&lt;edition&gt;2017/05/10&lt;/edition&gt;&lt;keywords&gt;&lt;keyword&gt;Aki&lt;/keyword&gt;&lt;keyword&gt;Ckd&lt;/keyword&gt;&lt;keyword&gt;acute on chronic&lt;/keyword&gt;&lt;keyword&gt;experimental nephrotoxicity&lt;/keyword&gt;&lt;keyword&gt;urinary biomarker&lt;/keyword&gt;&lt;/keywords&gt;&lt;dates&gt;&lt;year&gt;2017&lt;/year&gt;&lt;pub-dates&gt;&lt;date&gt;Sep&lt;/date&gt;&lt;/pub-dates&gt;&lt;/dates&gt;&lt;isbn&gt;0085-2538&lt;/isbn&gt;&lt;accession-num&gt;28476556&lt;/accession-num&gt;&lt;urls&gt;&lt;/urls&gt;&lt;electronic-resource-num&gt;10.1016/j.kint.2017.02.030&lt;/electronic-resource-num&gt;&lt;remote-database-provider&gt;NLM&lt;/remote-database-provider&gt;&lt;language&gt;eng&lt;/language&gt;&lt;/record&gt;&lt;/Cite&gt;&lt;/EndNote&gt;</w:instrText>
      </w:r>
      <w:r w:rsidRPr="005513AC">
        <w:rPr>
          <w:rFonts w:ascii="Times New Roman" w:hAnsi="Times New Roman" w:cs="Times New Roman"/>
          <w:sz w:val="24"/>
          <w:szCs w:val="24"/>
        </w:rPr>
        <w:fldChar w:fldCharType="separate"/>
      </w:r>
      <w:r w:rsidR="00A00766" w:rsidRPr="005513AC">
        <w:rPr>
          <w:rFonts w:ascii="Times New Roman" w:hAnsi="Times New Roman" w:cs="Times New Roman"/>
          <w:noProof/>
          <w:sz w:val="24"/>
          <w:szCs w:val="24"/>
        </w:rPr>
        <w:t>(1)</w:t>
      </w:r>
      <w:r w:rsidRPr="005513AC">
        <w:rPr>
          <w:rFonts w:ascii="Times New Roman" w:hAnsi="Times New Roman" w:cs="Times New Roman"/>
          <w:sz w:val="24"/>
          <w:szCs w:val="24"/>
        </w:rPr>
        <w:fldChar w:fldCharType="end"/>
      </w:r>
      <w:r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Same experiments showed that 30 minutes of IRI in normal rats resulted in little or no change in serum creatinine 24 h post injury and minimal histological injury. To induce AKI in rats with underlying </w:t>
      </w:r>
      <w:proofErr w:type="spellStart"/>
      <w:r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lastRenderedPageBreak/>
        <w:t>sCKD</w:t>
      </w:r>
      <w:proofErr w:type="spellEnd"/>
      <w:r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>, rats received only 30 min of ischaemia followed by renal reperfusion. Rat tissue was obtained after IRI at the time of cullin</w:t>
      </w:r>
      <w:r w:rsidR="0054191B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>g</w:t>
      </w:r>
      <w:r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bookmarkStart w:id="0" w:name="_Hlk14296195"/>
      <w:bookmarkStart w:id="1" w:name="OLE_LINK4"/>
    </w:p>
    <w:bookmarkEnd w:id="0"/>
    <w:bookmarkEnd w:id="1"/>
    <w:p w14:paraId="22F43F8C" w14:textId="77777777" w:rsidR="001155C5" w:rsidRPr="005513AC" w:rsidRDefault="001155C5" w:rsidP="00431A1B">
      <w:pPr>
        <w:shd w:val="clear" w:color="auto" w:fill="FFFFFF"/>
        <w:spacing w:after="0" w:line="360" w:lineRule="auto"/>
        <w:ind w:left="567" w:right="567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0F36AF62" w14:textId="77777777" w:rsidR="001155C5" w:rsidRPr="005513AC" w:rsidRDefault="001155C5" w:rsidP="00431A1B">
      <w:pPr>
        <w:shd w:val="clear" w:color="auto" w:fill="FFFFFF"/>
        <w:spacing w:after="0" w:line="360" w:lineRule="auto"/>
        <w:ind w:left="567" w:right="567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5513AC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Toxic injury protocol </w:t>
      </w:r>
    </w:p>
    <w:p w14:paraId="5B37C9CF" w14:textId="00CE3B8F" w:rsidR="000F29BD" w:rsidRPr="005513AC" w:rsidRDefault="001155C5" w:rsidP="00431A1B">
      <w:pPr>
        <w:shd w:val="clear" w:color="auto" w:fill="FFFFFF"/>
        <w:spacing w:after="0" w:line="360" w:lineRule="auto"/>
        <w:ind w:left="567" w:right="567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cute cisplatin nephrotoxicity was induced by administration of cisplatin (4mg/kg) intraperitoneally, to both standard chow (group 3) and adenine fed </w:t>
      </w:r>
      <w:proofErr w:type="spellStart"/>
      <w:r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>sCKD</w:t>
      </w:r>
      <w:proofErr w:type="spellEnd"/>
      <w:r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rats (group 4). Tissues were obtained on day 7 post-cisplatin injury.</w:t>
      </w:r>
      <w:r w:rsidR="000F29BD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</w:p>
    <w:p w14:paraId="02CF9539" w14:textId="709C6EFE" w:rsidR="002C1D6A" w:rsidRPr="005513AC" w:rsidRDefault="002C1D6A" w:rsidP="00431A1B">
      <w:pPr>
        <w:shd w:val="clear" w:color="auto" w:fill="FFFFFF"/>
        <w:spacing w:after="0" w:line="360" w:lineRule="auto"/>
        <w:ind w:left="567" w:right="567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3C5AEFF5" w14:textId="71918DB1" w:rsidR="002C1D6A" w:rsidRPr="005513AC" w:rsidRDefault="002C1D6A" w:rsidP="00431A1B">
      <w:pPr>
        <w:shd w:val="clear" w:color="auto" w:fill="FFFFFF"/>
        <w:spacing w:after="0" w:line="360" w:lineRule="auto"/>
        <w:ind w:left="567" w:right="567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5513A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S1 figure 2 </w:t>
      </w:r>
      <w:r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depicts </w:t>
      </w:r>
      <w:r w:rsidR="0002493D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rat treatment groups on standard chow who had either had 45minute of ischaemia and reperfusion injury </w:t>
      </w:r>
      <w:r w:rsidR="0082460A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or cisplatin insult on day 56. Control group which had rats on standard chow without any treatments or insults is </w:t>
      </w:r>
      <w:r w:rsidR="00F912D4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lso described in </w:t>
      </w:r>
      <w:r w:rsidR="00F912D4" w:rsidRPr="005513A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S1 figure 2</w:t>
      </w:r>
      <w:r w:rsidR="00F912D4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</w:t>
      </w:r>
      <w:r w:rsidR="002A64F5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 summary of the </w:t>
      </w:r>
      <w:r w:rsidR="001A7669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various rat </w:t>
      </w:r>
      <w:r w:rsidR="005F02D2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experimental </w:t>
      </w:r>
      <w:r w:rsidR="001A7669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groups, </w:t>
      </w:r>
      <w:r w:rsidR="005F02D2" w:rsidRPr="005513AC">
        <w:rPr>
          <w:rFonts w:ascii="Times New Roman" w:eastAsia="Times New Roman" w:hAnsi="Times New Roman" w:cs="Times New Roman"/>
          <w:sz w:val="24"/>
          <w:szCs w:val="24"/>
          <w:lang w:eastAsia="en-AU"/>
        </w:rPr>
        <w:t>experimental group number and number of rats N per group is detailed in</w:t>
      </w:r>
      <w:r w:rsidR="005F02D2" w:rsidRPr="005513A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S1 figure 3. </w:t>
      </w:r>
    </w:p>
    <w:p w14:paraId="7966FF43" w14:textId="67C98321" w:rsidR="0082097A" w:rsidRPr="005513AC" w:rsidRDefault="0082097A" w:rsidP="00431A1B">
      <w:pPr>
        <w:spacing w:after="0" w:line="360" w:lineRule="auto"/>
        <w:ind w:left="283" w:right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10B24C" w14:textId="77777777" w:rsidR="005513AC" w:rsidRPr="005513AC" w:rsidRDefault="005513AC" w:rsidP="00431A1B">
      <w:pPr>
        <w:spacing w:after="0" w:line="360" w:lineRule="auto"/>
        <w:ind w:left="283" w:right="567"/>
        <w:rPr>
          <w:rFonts w:ascii="Times New Roman" w:hAnsi="Times New Roman" w:cs="Times New Roman"/>
          <w:b/>
          <w:bCs/>
          <w:sz w:val="24"/>
          <w:szCs w:val="36"/>
          <w:lang w:val="en-US"/>
        </w:rPr>
        <w:sectPr w:rsidR="005513AC" w:rsidRPr="005513AC" w:rsidSect="005513AC">
          <w:footerReference w:type="default" r:id="rId6"/>
          <w:pgSz w:w="11906" w:h="16838"/>
          <w:pgMar w:top="1440" w:right="1080" w:bottom="1440" w:left="1080" w:header="709" w:footer="709" w:gutter="0"/>
          <w:cols w:space="708"/>
          <w:docGrid w:linePitch="360"/>
        </w:sectPr>
      </w:pPr>
    </w:p>
    <w:p w14:paraId="799970A0" w14:textId="37C43C5E" w:rsidR="0082097A" w:rsidRDefault="0082097A" w:rsidP="00431A1B">
      <w:pPr>
        <w:spacing w:after="0" w:line="36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42E1CBE3" w14:textId="7E4CAB0D" w:rsidR="0082097A" w:rsidRDefault="005513AC" w:rsidP="00431A1B">
      <w:pPr>
        <w:spacing w:after="0" w:line="36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6A12D2">
        <w:rPr>
          <w:rFonts w:ascii="Times New Roman" w:hAnsi="Times New Roman" w:cs="Times New Roman"/>
          <w:b/>
          <w:bCs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7F3DD66D" wp14:editId="221400A6">
                <wp:simplePos x="0" y="0"/>
                <wp:positionH relativeFrom="column">
                  <wp:posOffset>2209165</wp:posOffset>
                </wp:positionH>
                <wp:positionV relativeFrom="paragraph">
                  <wp:posOffset>222885</wp:posOffset>
                </wp:positionV>
                <wp:extent cx="3267075" cy="1404620"/>
                <wp:effectExtent l="0" t="0" r="9525" b="889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70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1FB14E" w14:textId="4390DD6E" w:rsidR="006A12D2" w:rsidRPr="006A12D2" w:rsidRDefault="006A12D2" w:rsidP="006A12D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6A12D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Induction of </w:t>
                            </w:r>
                            <w:proofErr w:type="spellStart"/>
                            <w:r w:rsidRPr="006A12D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CKD</w:t>
                            </w:r>
                            <w:proofErr w:type="spellEnd"/>
                            <w:r w:rsidRPr="006A12D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, IRI and cisplatin inju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F3DD66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3.95pt;margin-top:17.55pt;width:257.25pt;height:110.6pt;z-index:2517084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" stroked="f">
                <v:textbox style="mso-fit-shape-to-text:t">
                  <w:txbxContent>
                    <w:p w14:paraId="601FB14E" w14:textId="4390DD6E" w:rsidR="006A12D2" w:rsidRPr="006A12D2" w:rsidRDefault="006A12D2" w:rsidP="006A12D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6A12D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Induction of </w:t>
                      </w:r>
                      <w:proofErr w:type="spellStart"/>
                      <w:r w:rsidRPr="006A12D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CKD</w:t>
                      </w:r>
                      <w:proofErr w:type="spellEnd"/>
                      <w:r w:rsidRPr="006A12D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, IRI and cisplatin injur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C474F75" w14:textId="00F4A541" w:rsidR="00717BB3" w:rsidRDefault="00717BB3" w:rsidP="00431A1B">
      <w:pPr>
        <w:spacing w:after="0" w:line="36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7FC2F235" w14:textId="49286770" w:rsidR="00AD61C0" w:rsidRDefault="00854C3C" w:rsidP="00431A1B">
      <w:pPr>
        <w:spacing w:after="0" w:line="360" w:lineRule="auto"/>
        <w:ind w:firstLine="720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  <w:lang w:eastAsia="en-AU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E5AF38C" wp14:editId="6BAF2E3A">
                <wp:simplePos x="0" y="0"/>
                <wp:positionH relativeFrom="column">
                  <wp:posOffset>5991224</wp:posOffset>
                </wp:positionH>
                <wp:positionV relativeFrom="paragraph">
                  <wp:posOffset>2683510</wp:posOffset>
                </wp:positionV>
                <wp:extent cx="1179781" cy="642083"/>
                <wp:effectExtent l="249555" t="93345" r="251460" b="9906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684496">
                          <a:off x="0" y="0"/>
                          <a:ext cx="1179781" cy="642083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C63252E" w14:textId="7B1B8193" w:rsidR="00854C3C" w:rsidRPr="00854C3C" w:rsidRDefault="00854C3C" w:rsidP="00854C3C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54C3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Tissues from 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IRI on </w:t>
                            </w:r>
                            <w:proofErr w:type="spellStart"/>
                            <w:r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o</w:t>
                            </w:r>
                            <w:r w:rsidRPr="00854C3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proofErr w:type="spellEnd"/>
                            <w:r w:rsidRPr="00854C3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54C3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sCKD</w:t>
                            </w:r>
                            <w:proofErr w:type="spellEnd"/>
                            <w:r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, chronic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5AF38C" id="Rectangle 23" o:spid="_x0000_s1027" style="position:absolute;left:0;text-align:left;margin-left:471.75pt;margin-top:211.3pt;width:92.9pt;height:50.55pt;rotation:4024452fd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" fillcolor="#d9d9d9" stroked="f" strokeweight="1pt">
                <v:textbox>
                  <w:txbxContent>
                    <w:p w14:paraId="1C63252E" w14:textId="7B1B8193" w:rsidR="00854C3C" w:rsidRPr="00854C3C" w:rsidRDefault="00854C3C" w:rsidP="00854C3C">
                      <w:pPr>
                        <w:jc w:val="center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</w:pPr>
                      <w:r w:rsidRPr="00854C3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 xml:space="preserve">Tissues from </w:t>
                      </w:r>
                      <w:r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 xml:space="preserve">IRI on </w:t>
                      </w:r>
                      <w:proofErr w:type="spellStart"/>
                      <w:r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>o</w:t>
                      </w:r>
                      <w:r w:rsidRPr="00854C3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proofErr w:type="spellEnd"/>
                      <w:r w:rsidRPr="00854C3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54C3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>sCKD</w:t>
                      </w:r>
                      <w:proofErr w:type="spellEnd"/>
                      <w:r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>, chronic gro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6"/>
          <w:szCs w:val="36"/>
          <w:lang w:eastAsia="en-AU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3BDF624" wp14:editId="521F7E59">
                <wp:simplePos x="0" y="0"/>
                <wp:positionH relativeFrom="column">
                  <wp:posOffset>4210050</wp:posOffset>
                </wp:positionH>
                <wp:positionV relativeFrom="paragraph">
                  <wp:posOffset>2701925</wp:posOffset>
                </wp:positionV>
                <wp:extent cx="1179781" cy="642083"/>
                <wp:effectExtent l="249555" t="93345" r="251460" b="9906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684496">
                          <a:off x="0" y="0"/>
                          <a:ext cx="1179781" cy="642083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3C6D4E3" w14:textId="3A0E532B" w:rsidR="00854C3C" w:rsidRPr="00854C3C" w:rsidRDefault="00854C3C" w:rsidP="00854C3C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54C3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Tissues from 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IRI on </w:t>
                            </w:r>
                            <w:proofErr w:type="spellStart"/>
                            <w:r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o</w:t>
                            </w:r>
                            <w:r w:rsidRPr="00854C3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proofErr w:type="spellEnd"/>
                            <w:r w:rsidRPr="00854C3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54C3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sCKD</w:t>
                            </w:r>
                            <w:proofErr w:type="spellEnd"/>
                            <w:r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, acute</w:t>
                            </w:r>
                            <w:r w:rsidRPr="00854C3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group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BDF624" id="Rectangle 9" o:spid="_x0000_s1028" style="position:absolute;left:0;text-align:left;margin-left:331.5pt;margin-top:212.75pt;width:92.9pt;height:50.55pt;rotation:4024452fd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" fillcolor="#d9d9d9" stroked="f" strokeweight="1pt">
                <v:textbox>
                  <w:txbxContent>
                    <w:p w14:paraId="43C6D4E3" w14:textId="3A0E532B" w:rsidR="00854C3C" w:rsidRPr="00854C3C" w:rsidRDefault="00854C3C" w:rsidP="00854C3C">
                      <w:pPr>
                        <w:jc w:val="center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</w:pPr>
                      <w:r w:rsidRPr="00854C3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 xml:space="preserve">Tissues from </w:t>
                      </w:r>
                      <w:r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 xml:space="preserve">IRI on </w:t>
                      </w:r>
                      <w:proofErr w:type="spellStart"/>
                      <w:r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>o</w:t>
                      </w:r>
                      <w:r w:rsidRPr="00854C3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proofErr w:type="spellEnd"/>
                      <w:r w:rsidRPr="00854C3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54C3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>sCKD</w:t>
                      </w:r>
                      <w:proofErr w:type="spellEnd"/>
                      <w:r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>, acute</w:t>
                      </w:r>
                      <w:r w:rsidRPr="00854C3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 xml:space="preserve"> group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6"/>
          <w:szCs w:val="36"/>
          <w:lang w:eastAsia="en-AU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9A4A0D5" wp14:editId="41F04E16">
                <wp:simplePos x="0" y="0"/>
                <wp:positionH relativeFrom="column">
                  <wp:posOffset>5075675</wp:posOffset>
                </wp:positionH>
                <wp:positionV relativeFrom="paragraph">
                  <wp:posOffset>2706250</wp:posOffset>
                </wp:positionV>
                <wp:extent cx="1179781" cy="642083"/>
                <wp:effectExtent l="249555" t="93345" r="251460" b="9906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684496">
                          <a:off x="0" y="0"/>
                          <a:ext cx="1179781" cy="642083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D8DFB2" w14:textId="3BF8AB71" w:rsidR="00854C3C" w:rsidRPr="00854C3C" w:rsidRDefault="00854C3C" w:rsidP="00854C3C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54C3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Tissues from Cis-AKI on </w:t>
                            </w:r>
                            <w:proofErr w:type="spellStart"/>
                            <w:r w:rsidRPr="00854C3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sCKD</w:t>
                            </w:r>
                            <w:proofErr w:type="spellEnd"/>
                            <w:r w:rsidRPr="00854C3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group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A4A0D5" id="Rectangle 4" o:spid="_x0000_s1029" style="position:absolute;left:0;text-align:left;margin-left:399.65pt;margin-top:213.1pt;width:92.9pt;height:50.55pt;rotation:4024452fd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" fillcolor="#d8d8d8 [2732]" stroked="f" strokeweight="1pt">
                <v:textbox>
                  <w:txbxContent>
                    <w:p w14:paraId="66D8DFB2" w14:textId="3BF8AB71" w:rsidR="00854C3C" w:rsidRPr="00854C3C" w:rsidRDefault="00854C3C" w:rsidP="00854C3C">
                      <w:pPr>
                        <w:jc w:val="center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</w:pPr>
                      <w:r w:rsidRPr="00854C3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 xml:space="preserve">Tissues from Cis-AKI on </w:t>
                      </w:r>
                      <w:proofErr w:type="spellStart"/>
                      <w:r w:rsidRPr="00854C3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>sCKD</w:t>
                      </w:r>
                      <w:proofErr w:type="spellEnd"/>
                      <w:r w:rsidRPr="00854C3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 xml:space="preserve"> group </w:t>
                      </w:r>
                    </w:p>
                  </w:txbxContent>
                </v:textbox>
              </v:rect>
            </w:pict>
          </mc:Fallback>
        </mc:AlternateContent>
      </w:r>
      <w:r w:rsidR="00717BB3" w:rsidRPr="00AD61C0">
        <w:rPr>
          <w:rFonts w:ascii="Times New Roman" w:hAnsi="Times New Roman" w:cs="Times New Roman"/>
          <w:b/>
          <w:bCs/>
          <w:noProof/>
          <w:sz w:val="36"/>
          <w:szCs w:val="36"/>
          <w:lang w:eastAsia="en-AU"/>
        </w:rPr>
        <w:drawing>
          <wp:inline distT="0" distB="0" distL="0" distR="0" wp14:anchorId="67EAFA93" wp14:editId="62106449">
            <wp:extent cx="6715125" cy="3819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715750" cy="381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5B4C9" w14:textId="77777777" w:rsidR="00744871" w:rsidRDefault="00744871" w:rsidP="00431A1B">
      <w:pPr>
        <w:spacing w:after="0" w:line="360" w:lineRule="auto"/>
        <w:ind w:left="72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E592D9" w14:textId="080C920D" w:rsidR="00744871" w:rsidRDefault="00D75C49" w:rsidP="00C577EE">
      <w:pPr>
        <w:spacing w:after="0" w:line="360" w:lineRule="auto"/>
        <w:ind w:left="1134" w:right="170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A3CF9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A718B" w:rsidRPr="004A718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</w:t>
      </w:r>
      <w:r w:rsidR="007448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44871" w:rsidRPr="007448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duction of </w:t>
      </w:r>
      <w:proofErr w:type="spellStart"/>
      <w:r w:rsidR="00744871" w:rsidRPr="00744871">
        <w:rPr>
          <w:rFonts w:ascii="Times New Roman" w:hAnsi="Times New Roman" w:cs="Times New Roman"/>
          <w:bCs/>
          <w:sz w:val="24"/>
          <w:szCs w:val="24"/>
          <w:lang w:val="en-US"/>
        </w:rPr>
        <w:t>sCKD</w:t>
      </w:r>
      <w:proofErr w:type="spellEnd"/>
      <w:r w:rsidR="00744871" w:rsidRPr="007448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overlaying of IRI and Cisplatin injury (groups 2</w:t>
      </w:r>
      <w:proofErr w:type="gramStart"/>
      <w:r w:rsidR="00744871" w:rsidRPr="00744871">
        <w:rPr>
          <w:rFonts w:ascii="Times New Roman" w:hAnsi="Times New Roman" w:cs="Times New Roman"/>
          <w:bCs/>
          <w:sz w:val="24"/>
          <w:szCs w:val="24"/>
          <w:lang w:val="en-US"/>
        </w:rPr>
        <w:t>,4,5,6</w:t>
      </w:r>
      <w:proofErr w:type="gramEnd"/>
      <w:r w:rsidR="00744871" w:rsidRPr="0074487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6F560191" w14:textId="5186F76F" w:rsidR="004A21BC" w:rsidRDefault="004A21BC" w:rsidP="00431A1B">
      <w:pPr>
        <w:spacing w:after="0" w:line="360" w:lineRule="auto"/>
        <w:ind w:left="72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1CF3C8F" w14:textId="2F6DEE20" w:rsidR="004A21BC" w:rsidRDefault="004A21BC" w:rsidP="00431A1B">
      <w:pPr>
        <w:spacing w:after="0" w:line="360" w:lineRule="auto"/>
        <w:ind w:left="72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754FE9E" w14:textId="02B8C7B2" w:rsidR="009D5B11" w:rsidRDefault="009D5B11" w:rsidP="00431A1B">
      <w:pPr>
        <w:spacing w:after="0" w:line="360" w:lineRule="auto"/>
        <w:ind w:left="72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5D1B868" w14:textId="599C1EDC" w:rsidR="009D5B11" w:rsidRDefault="009D5B11" w:rsidP="00431A1B">
      <w:pPr>
        <w:spacing w:after="0" w:line="360" w:lineRule="auto"/>
        <w:ind w:left="72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2" w:name="_GoBack"/>
      <w:bookmarkEnd w:id="2"/>
    </w:p>
    <w:p w14:paraId="5558CDC8" w14:textId="4ADB437A" w:rsidR="009D5B11" w:rsidRDefault="009D5B11" w:rsidP="00431A1B">
      <w:pPr>
        <w:spacing w:after="0" w:line="360" w:lineRule="auto"/>
        <w:ind w:left="72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8B886A5" w14:textId="3A12544A" w:rsidR="009D5B11" w:rsidRDefault="009D5B11" w:rsidP="00431A1B">
      <w:pPr>
        <w:spacing w:after="0" w:line="360" w:lineRule="auto"/>
        <w:ind w:left="72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C386762" w14:textId="4AE305E6" w:rsidR="009D5B11" w:rsidRDefault="009D5B11" w:rsidP="00431A1B">
      <w:pPr>
        <w:spacing w:after="0" w:line="360" w:lineRule="auto"/>
        <w:ind w:left="72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2662698" w14:textId="23E3471F" w:rsidR="009D5B11" w:rsidRDefault="009D5B11" w:rsidP="00431A1B">
      <w:pPr>
        <w:spacing w:after="0" w:line="360" w:lineRule="auto"/>
        <w:ind w:left="72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12C490D" w14:textId="7AFB71ED" w:rsidR="009D5B11" w:rsidRDefault="009D5B11" w:rsidP="00431A1B">
      <w:pPr>
        <w:spacing w:after="0" w:line="360" w:lineRule="auto"/>
        <w:ind w:left="72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B4E9B1E" w14:textId="31A197DB" w:rsidR="009D5B11" w:rsidRDefault="009D5B11" w:rsidP="00431A1B">
      <w:pPr>
        <w:spacing w:after="0" w:line="360" w:lineRule="auto"/>
        <w:ind w:left="72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F4B6AC0" w14:textId="2B4B1873" w:rsidR="009D5B11" w:rsidRDefault="009D5B11" w:rsidP="00431A1B">
      <w:pPr>
        <w:spacing w:after="0" w:line="360" w:lineRule="auto"/>
        <w:ind w:left="72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AF5BF4D" w14:textId="40B8F0C6" w:rsidR="009D5B11" w:rsidRDefault="009D5B11" w:rsidP="00431A1B">
      <w:pPr>
        <w:spacing w:after="0" w:line="360" w:lineRule="auto"/>
        <w:ind w:left="72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1F9A2E4" w14:textId="30EAB8D4" w:rsidR="009D5B11" w:rsidRDefault="009D5B11" w:rsidP="00431A1B">
      <w:pPr>
        <w:spacing w:after="0" w:line="360" w:lineRule="auto"/>
        <w:ind w:left="72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7C1791A" w14:textId="144FBD5B" w:rsidR="009D5B11" w:rsidRDefault="009D5B11" w:rsidP="00431A1B">
      <w:pPr>
        <w:spacing w:after="0" w:line="360" w:lineRule="auto"/>
        <w:ind w:left="72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21FF68B" w14:textId="2F420BF6" w:rsidR="009D5B11" w:rsidRDefault="009D5B11" w:rsidP="00431A1B">
      <w:pPr>
        <w:spacing w:after="0" w:line="360" w:lineRule="auto"/>
        <w:ind w:left="72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3D1B190" w14:textId="6E95A8F1" w:rsidR="009D5B11" w:rsidRDefault="009D5B11" w:rsidP="00431A1B">
      <w:pPr>
        <w:spacing w:after="0" w:line="360" w:lineRule="auto"/>
        <w:ind w:left="72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E7F1843" w14:textId="6CD2C623" w:rsidR="009D5B11" w:rsidRDefault="009D5B11" w:rsidP="00431A1B">
      <w:pPr>
        <w:spacing w:after="0" w:line="360" w:lineRule="auto"/>
        <w:ind w:left="72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D081A08" w14:textId="6ADBA5B5" w:rsidR="009D5B11" w:rsidRDefault="009D5B11" w:rsidP="00431A1B">
      <w:pPr>
        <w:spacing w:after="0" w:line="360" w:lineRule="auto"/>
        <w:ind w:left="72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770F3E3" w14:textId="77777777" w:rsidR="009D5B11" w:rsidRPr="00744871" w:rsidRDefault="009D5B11" w:rsidP="00431A1B">
      <w:pPr>
        <w:spacing w:after="0" w:line="360" w:lineRule="auto"/>
        <w:ind w:left="72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798F07E" w14:textId="4270867E" w:rsidR="00AD61C0" w:rsidRPr="004A718B" w:rsidRDefault="00AD61C0" w:rsidP="00431A1B">
      <w:pPr>
        <w:spacing w:after="0" w:line="360" w:lineRule="auto"/>
        <w:ind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D8F135" w14:textId="4ECABDE5" w:rsidR="0082097A" w:rsidRDefault="006A12D2" w:rsidP="00431A1B">
      <w:pPr>
        <w:spacing w:after="0" w:line="360" w:lineRule="auto"/>
        <w:ind w:firstLine="720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6A12D2">
        <w:rPr>
          <w:rFonts w:ascii="Times New Roman" w:hAnsi="Times New Roman" w:cs="Times New Roman"/>
          <w:b/>
          <w:bCs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49C3A8D6" wp14:editId="14D2493D">
                <wp:simplePos x="0" y="0"/>
                <wp:positionH relativeFrom="margin">
                  <wp:posOffset>2314575</wp:posOffset>
                </wp:positionH>
                <wp:positionV relativeFrom="paragraph">
                  <wp:posOffset>171450</wp:posOffset>
                </wp:positionV>
                <wp:extent cx="3267075" cy="466725"/>
                <wp:effectExtent l="0" t="0" r="9525" b="9525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7075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5D93E5" w14:textId="2A59A60B" w:rsidR="006A12D2" w:rsidRPr="006A12D2" w:rsidRDefault="006A12D2" w:rsidP="006A12D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6A12D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nduction of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A12D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RI and cisplatin injury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on normal die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C3A8D6" id="_x0000_s1030" type="#_x0000_t202" style="position:absolute;left:0;text-align:left;margin-left:182.25pt;margin-top:13.5pt;width:257.25pt;height:36.75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" stroked="f">
                <v:textbox>
                  <w:txbxContent>
                    <w:p w14:paraId="425D93E5" w14:textId="2A59A60B" w:rsidR="006A12D2" w:rsidRPr="006A12D2" w:rsidRDefault="006A12D2" w:rsidP="006A12D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6A12D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nduction of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6A12D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RI and cisplatin injury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on normal diet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899BDC8" w14:textId="409ECC86" w:rsidR="0082097A" w:rsidRDefault="0082097A" w:rsidP="00431A1B">
      <w:pPr>
        <w:spacing w:after="0" w:line="360" w:lineRule="auto"/>
        <w:ind w:firstLine="720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27190CC5" w14:textId="77777777" w:rsidR="0082097A" w:rsidRDefault="0082097A" w:rsidP="00431A1B">
      <w:pPr>
        <w:spacing w:after="0" w:line="360" w:lineRule="auto"/>
        <w:ind w:firstLine="720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33431E76" w14:textId="17D31D49" w:rsidR="00717BB3" w:rsidRDefault="00854C3C" w:rsidP="00431A1B">
      <w:pPr>
        <w:spacing w:after="0" w:line="360" w:lineRule="auto"/>
        <w:ind w:firstLine="720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  <w:lang w:eastAsia="en-AU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66BD35D" wp14:editId="466764C9">
                <wp:simplePos x="0" y="0"/>
                <wp:positionH relativeFrom="column">
                  <wp:posOffset>5181600</wp:posOffset>
                </wp:positionH>
                <wp:positionV relativeFrom="paragraph">
                  <wp:posOffset>2731135</wp:posOffset>
                </wp:positionV>
                <wp:extent cx="1179781" cy="642083"/>
                <wp:effectExtent l="249555" t="93345" r="251460" b="9906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684496">
                          <a:off x="0" y="0"/>
                          <a:ext cx="1179781" cy="642083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FF7CD66" w14:textId="6B588393" w:rsidR="00854C3C" w:rsidRPr="00854C3C" w:rsidRDefault="00854C3C" w:rsidP="00854C3C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54C3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Tissues 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from Cis AKI and control group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6BD35D" id="Rectangle 28" o:spid="_x0000_s1031" style="position:absolute;left:0;text-align:left;margin-left:408pt;margin-top:215.05pt;width:92.9pt;height:50.55pt;rotation:4024452fd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" fillcolor="#d9d9d9" stroked="f" strokeweight="1pt">
                <v:textbox>
                  <w:txbxContent>
                    <w:p w14:paraId="7FF7CD66" w14:textId="6B588393" w:rsidR="00854C3C" w:rsidRPr="00854C3C" w:rsidRDefault="00854C3C" w:rsidP="00854C3C">
                      <w:pPr>
                        <w:jc w:val="center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</w:pPr>
                      <w:r w:rsidRPr="00854C3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 xml:space="preserve">Tissues </w:t>
                      </w:r>
                      <w:r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 xml:space="preserve">from Cis AKI and control groups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6"/>
          <w:szCs w:val="36"/>
          <w:lang w:eastAsia="en-AU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5BAD251" wp14:editId="21A45D75">
                <wp:simplePos x="0" y="0"/>
                <wp:positionH relativeFrom="column">
                  <wp:posOffset>4191000</wp:posOffset>
                </wp:positionH>
                <wp:positionV relativeFrom="paragraph">
                  <wp:posOffset>2762885</wp:posOffset>
                </wp:positionV>
                <wp:extent cx="1179781" cy="642083"/>
                <wp:effectExtent l="249555" t="93345" r="251460" b="9906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684496">
                          <a:off x="0" y="0"/>
                          <a:ext cx="1179781" cy="642083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95CA648" w14:textId="00986A22" w:rsidR="00854C3C" w:rsidRPr="00854C3C" w:rsidRDefault="00854C3C" w:rsidP="00854C3C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54C3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Tissues from 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IRI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BAD251" id="Rectangle 27" o:spid="_x0000_s1032" style="position:absolute;left:0;text-align:left;margin-left:330pt;margin-top:217.55pt;width:92.9pt;height:50.55pt;rotation:4024452fd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" fillcolor="#d9d9d9" stroked="f" strokeweight="1pt">
                <v:textbox>
                  <w:txbxContent>
                    <w:p w14:paraId="295CA648" w14:textId="00986A22" w:rsidR="00854C3C" w:rsidRPr="00854C3C" w:rsidRDefault="00854C3C" w:rsidP="00854C3C">
                      <w:pPr>
                        <w:jc w:val="center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</w:pPr>
                      <w:r w:rsidRPr="00854C3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 xml:space="preserve">Tissues from </w:t>
                      </w:r>
                      <w:r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>IRI group</w:t>
                      </w:r>
                    </w:p>
                  </w:txbxContent>
                </v:textbox>
              </v:rect>
            </w:pict>
          </mc:Fallback>
        </mc:AlternateContent>
      </w:r>
      <w:r w:rsidR="0082097A" w:rsidRPr="00717BB3">
        <w:rPr>
          <w:rFonts w:ascii="Times New Roman" w:hAnsi="Times New Roman" w:cs="Times New Roman"/>
          <w:b/>
          <w:bCs/>
          <w:noProof/>
          <w:sz w:val="36"/>
          <w:szCs w:val="36"/>
          <w:lang w:eastAsia="en-AU"/>
        </w:rPr>
        <w:drawing>
          <wp:inline distT="0" distB="0" distL="0" distR="0" wp14:anchorId="7833D680" wp14:editId="406852C6">
            <wp:extent cx="6762750" cy="3867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763383" cy="3867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0289C" w14:textId="70D7A756" w:rsidR="00744871" w:rsidRPr="00744871" w:rsidRDefault="00A23AB9" w:rsidP="00C577EE">
      <w:pPr>
        <w:spacing w:after="0" w:line="360" w:lineRule="auto"/>
        <w:ind w:left="1134" w:right="1558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</w:t>
      </w:r>
      <w:r w:rsidR="00D75C4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A3CF9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A66DE" w:rsidRPr="004A66D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2</w:t>
      </w:r>
      <w:r w:rsidR="007448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44871" w:rsidRPr="007448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ntrol, IRI and cisplatin groups on a standard </w:t>
      </w:r>
      <w:r w:rsidR="000F29BD">
        <w:rPr>
          <w:rFonts w:ascii="Times New Roman" w:hAnsi="Times New Roman" w:cs="Times New Roman"/>
          <w:bCs/>
          <w:sz w:val="24"/>
          <w:szCs w:val="24"/>
          <w:lang w:val="en-US"/>
        </w:rPr>
        <w:t>chow</w:t>
      </w:r>
      <w:r w:rsidR="00744871" w:rsidRPr="007448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groups 1</w:t>
      </w:r>
      <w:proofErr w:type="gramStart"/>
      <w:r w:rsidR="00744871" w:rsidRPr="00744871">
        <w:rPr>
          <w:rFonts w:ascii="Times New Roman" w:hAnsi="Times New Roman" w:cs="Times New Roman"/>
          <w:bCs/>
          <w:sz w:val="24"/>
          <w:szCs w:val="24"/>
          <w:lang w:val="en-US"/>
        </w:rPr>
        <w:t>,3,7</w:t>
      </w:r>
      <w:proofErr w:type="gramEnd"/>
      <w:r w:rsidR="00744871" w:rsidRPr="0074487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1DCB7AF1" w14:textId="6F9BBD0A" w:rsidR="0082097A" w:rsidRPr="004A66DE" w:rsidRDefault="0082097A" w:rsidP="00431A1B">
      <w:pPr>
        <w:spacing w:after="0" w:line="360" w:lineRule="auto"/>
        <w:ind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FA4ECE" w14:textId="77777777" w:rsidR="0082097A" w:rsidRDefault="0082097A" w:rsidP="00431A1B">
      <w:pPr>
        <w:spacing w:after="0" w:line="360" w:lineRule="auto"/>
        <w:jc w:val="center"/>
        <w:rPr>
          <w:rFonts w:ascii="Times New Roman" w:hAnsi="Times New Roman" w:cs="Times New Roman"/>
          <w:bCs/>
          <w:sz w:val="36"/>
          <w:szCs w:val="36"/>
          <w:lang w:val="en-US"/>
        </w:rPr>
      </w:pPr>
    </w:p>
    <w:p w14:paraId="43F27D5D" w14:textId="77777777" w:rsidR="005513AC" w:rsidRDefault="005513AC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br w:type="page"/>
      </w:r>
    </w:p>
    <w:p w14:paraId="3EB28714" w14:textId="62507702" w:rsidR="0082097A" w:rsidRPr="004A66DE" w:rsidRDefault="0082097A" w:rsidP="00431A1B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4A66DE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>Experimental rat groups</w:t>
      </w:r>
    </w:p>
    <w:p w14:paraId="532BC2F5" w14:textId="1E086AF1" w:rsidR="00AD61C0" w:rsidRDefault="00AD61C0" w:rsidP="00431A1B">
      <w:pPr>
        <w:spacing w:after="0"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628451E5" w14:textId="43FB5281" w:rsidR="00854C3C" w:rsidRDefault="00744871" w:rsidP="00431A1B">
      <w:pPr>
        <w:spacing w:after="0" w:line="360" w:lineRule="auto"/>
        <w:jc w:val="center"/>
        <w:rPr>
          <w:rFonts w:ascii="Times New Roman" w:hAnsi="Times New Roman" w:cs="Times New Roman"/>
          <w:sz w:val="36"/>
          <w:szCs w:val="36"/>
        </w:rPr>
      </w:pPr>
      <w:r w:rsidRPr="008A5FDC">
        <w:rPr>
          <w:rFonts w:ascii="Times New Roman" w:hAnsi="Times New Roman" w:cs="Times New Roman"/>
          <w:b/>
          <w:bCs/>
          <w:noProof/>
          <w:sz w:val="36"/>
          <w:szCs w:val="36"/>
          <w:lang w:eastAsia="en-AU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F485DB3" wp14:editId="63D72544">
                <wp:simplePos x="0" y="0"/>
                <wp:positionH relativeFrom="column">
                  <wp:posOffset>3305175</wp:posOffset>
                </wp:positionH>
                <wp:positionV relativeFrom="paragraph">
                  <wp:posOffset>104775</wp:posOffset>
                </wp:positionV>
                <wp:extent cx="1162050" cy="342900"/>
                <wp:effectExtent l="19050" t="1905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20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65034F" w14:textId="304B55B3" w:rsidR="008A5FDC" w:rsidRPr="008A5FDC" w:rsidRDefault="008A5FDC" w:rsidP="008A5FD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</w:pPr>
                            <w:r w:rsidRPr="008A5FDC"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>N = 5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485DB3" id="_x0000_s1033" type="#_x0000_t202" style="position:absolute;left:0;text-align:left;margin-left:260.25pt;margin-top:8.25pt;width:91.5pt;height:2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" strokecolor="#0070c0" strokeweight="3pt">
                <v:textbox>
                  <w:txbxContent>
                    <w:p w14:paraId="5D65034F" w14:textId="304B55B3" w:rsidR="008A5FDC" w:rsidRPr="008A5FDC" w:rsidRDefault="008A5FDC" w:rsidP="008A5FDC">
                      <w:pPr>
                        <w:jc w:val="center"/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</w:pPr>
                      <w:r w:rsidRPr="008A5FDC"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>N = 5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2C2946A" w14:textId="0115BBA7" w:rsidR="00A00766" w:rsidRDefault="00744871" w:rsidP="00431A1B">
      <w:pPr>
        <w:spacing w:after="0" w:line="360" w:lineRule="auto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33DE95" wp14:editId="7BE93D75">
                <wp:simplePos x="0" y="0"/>
                <wp:positionH relativeFrom="margin">
                  <wp:posOffset>3884930</wp:posOffset>
                </wp:positionH>
                <wp:positionV relativeFrom="paragraph">
                  <wp:posOffset>175260</wp:posOffset>
                </wp:positionV>
                <wp:extent cx="0" cy="352425"/>
                <wp:effectExtent l="19050" t="0" r="19050" b="2857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358EDB" id="Straight Connector 5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305.9pt,13.8pt" to="305.9pt,4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" strokecolor="#4472c4 [3204]" strokeweight="3pt">
                <v:stroke joinstyle="miter"/>
                <w10:wrap anchorx="margin"/>
              </v:lin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91E0EDE" wp14:editId="069EA76B">
                <wp:simplePos x="0" y="0"/>
                <wp:positionH relativeFrom="column">
                  <wp:posOffset>5314950</wp:posOffset>
                </wp:positionH>
                <wp:positionV relativeFrom="paragraph">
                  <wp:posOffset>2066925</wp:posOffset>
                </wp:positionV>
                <wp:extent cx="0" cy="438150"/>
                <wp:effectExtent l="19050" t="0" r="19050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F8E85E5" id="Straight Connector 19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8.5pt,162.75pt" to="418.5pt,19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" strokecolor="#4472c4" strokeweight="3pt">
                <v:stroke joinstyle="miter"/>
              </v:lin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9A87D05" wp14:editId="134AD0AE">
                <wp:simplePos x="0" y="0"/>
                <wp:positionH relativeFrom="column">
                  <wp:posOffset>5314315</wp:posOffset>
                </wp:positionH>
                <wp:positionV relativeFrom="paragraph">
                  <wp:posOffset>504825</wp:posOffset>
                </wp:positionV>
                <wp:extent cx="9525" cy="762000"/>
                <wp:effectExtent l="19050" t="19050" r="28575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76200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2AC4923" id="Straight Connector 12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8.45pt,39.75pt" to="419.2pt,9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" strokecolor="#4472c4" strokeweight="3pt">
                <v:stroke joinstyle="miter"/>
              </v:lin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25AFE10" wp14:editId="15DB4169">
                <wp:simplePos x="0" y="0"/>
                <wp:positionH relativeFrom="column">
                  <wp:posOffset>4648200</wp:posOffset>
                </wp:positionH>
                <wp:positionV relativeFrom="paragraph">
                  <wp:posOffset>1257300</wp:posOffset>
                </wp:positionV>
                <wp:extent cx="1333500" cy="828675"/>
                <wp:effectExtent l="19050" t="19050" r="19050" b="2857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0" cy="828675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chemeClr val="accent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C873B56" w14:textId="35C0A9D1" w:rsidR="008A5FDC" w:rsidRPr="008A5FDC" w:rsidRDefault="008A5FDC" w:rsidP="008A5F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I</w:t>
                            </w:r>
                            <w:r w:rsidR="00854C3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RI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on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CK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5AFE10" id="Rectangle 18" o:spid="_x0000_s1034" style="position:absolute;margin-left:366pt;margin-top:99pt;width:105pt;height:65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" filled="f" strokecolor="#4472c4 [3204]" strokeweight="3pt">
                <v:textbox>
                  <w:txbxContent>
                    <w:p w14:paraId="5C873B56" w14:textId="35C0A9D1" w:rsidR="008A5FDC" w:rsidRPr="008A5FDC" w:rsidRDefault="008A5FDC" w:rsidP="008A5FD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I</w:t>
                      </w:r>
                      <w:r w:rsidR="00854C3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RI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on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sCK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A69D54" wp14:editId="124D34A0">
                <wp:simplePos x="0" y="0"/>
                <wp:positionH relativeFrom="column">
                  <wp:posOffset>638176</wp:posOffset>
                </wp:positionH>
                <wp:positionV relativeFrom="paragraph">
                  <wp:posOffset>486409</wp:posOffset>
                </wp:positionV>
                <wp:extent cx="6286500" cy="66675"/>
                <wp:effectExtent l="19050" t="19050" r="19050" b="2857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86500" cy="66675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5DA5A17" id="Straight Connector 6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.25pt,38.3pt" to="545.25pt,4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" strokecolor="#4472c4 [3204]" strokeweight="3pt">
                <v:stroke joinstyle="miter"/>
              </v:lin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93F7D2" wp14:editId="6945FBC2">
                <wp:simplePos x="0" y="0"/>
                <wp:positionH relativeFrom="column">
                  <wp:posOffset>647700</wp:posOffset>
                </wp:positionH>
                <wp:positionV relativeFrom="paragraph">
                  <wp:posOffset>553084</wp:posOffset>
                </wp:positionV>
                <wp:extent cx="9525" cy="733425"/>
                <wp:effectExtent l="19050" t="19050" r="28575" b="2857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733425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AA47AD1" id="Straight Connector 7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pt,43.55pt" to="51.75pt,10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" strokecolor="#4472c4 [3204]" strokeweight="3pt">
                <v:stroke joinstyle="miter"/>
              </v:lin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A952793" wp14:editId="79D451D4">
                <wp:simplePos x="0" y="0"/>
                <wp:positionH relativeFrom="column">
                  <wp:posOffset>209550</wp:posOffset>
                </wp:positionH>
                <wp:positionV relativeFrom="paragraph">
                  <wp:posOffset>1276350</wp:posOffset>
                </wp:positionV>
                <wp:extent cx="876300" cy="838200"/>
                <wp:effectExtent l="19050" t="19050" r="19050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838200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D92D26" w14:textId="65541DD2" w:rsidR="008A5FDC" w:rsidRPr="008A5FDC" w:rsidRDefault="008A5FDC" w:rsidP="008A5FD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8A5FD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Control (group 1) N = 8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952793" id="Rectangle 14" o:spid="_x0000_s1035" style="position:absolute;margin-left:16.5pt;margin-top:100.5pt;width:69pt;height:6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" filled="f" strokecolor="#4472c4 [3204]" strokeweight="3pt">
                <v:textbox>
                  <w:txbxContent>
                    <w:p w14:paraId="65D92D26" w14:textId="65541DD2" w:rsidR="008A5FDC" w:rsidRPr="008A5FDC" w:rsidRDefault="008A5FDC" w:rsidP="008A5FD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8A5FD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Control (group 1) N = 8 </w:t>
                      </w:r>
                    </w:p>
                  </w:txbxContent>
                </v:textbox>
              </v:rect>
            </w:pict>
          </mc:Fallback>
        </mc:AlternateContent>
      </w:r>
      <w:r w:rsidR="00854C3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F87862" wp14:editId="3E7C27BD">
                <wp:simplePos x="0" y="0"/>
                <wp:positionH relativeFrom="column">
                  <wp:posOffset>1685925</wp:posOffset>
                </wp:positionH>
                <wp:positionV relativeFrom="paragraph">
                  <wp:posOffset>543559</wp:posOffset>
                </wp:positionV>
                <wp:extent cx="0" cy="733425"/>
                <wp:effectExtent l="19050" t="0" r="19050" b="28575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33425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405BCAD" id="Straight Connector 8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2.75pt,42.8pt" to="132.75pt,10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" strokecolor="#4472c4" strokeweight="3pt">
                <v:stroke joinstyle="miter"/>
              </v:line>
            </w:pict>
          </mc:Fallback>
        </mc:AlternateContent>
      </w:r>
      <w:r w:rsidR="00854C3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6120FD0" wp14:editId="194F7C2D">
                <wp:simplePos x="0" y="0"/>
                <wp:positionH relativeFrom="column">
                  <wp:posOffset>1228725</wp:posOffset>
                </wp:positionH>
                <wp:positionV relativeFrom="paragraph">
                  <wp:posOffset>1285875</wp:posOffset>
                </wp:positionV>
                <wp:extent cx="876300" cy="838200"/>
                <wp:effectExtent l="19050" t="19050" r="1905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838200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chemeClr val="accent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170A819" w14:textId="77777777" w:rsidR="008A5FDC" w:rsidRDefault="008A5FDC" w:rsidP="008A5F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CK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15C2107D" w14:textId="77777777" w:rsidR="008A5FDC" w:rsidRDefault="008A5FDC" w:rsidP="008A5F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(group 2) </w:t>
                            </w:r>
                          </w:p>
                          <w:p w14:paraId="66299A8D" w14:textId="4760C0F3" w:rsidR="008A5FDC" w:rsidRPr="008A5FDC" w:rsidRDefault="008A5FDC" w:rsidP="008A5FDC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 =8</w:t>
                            </w:r>
                            <w:r w:rsidRPr="008A5FD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120FD0" id="Rectangle 15" o:spid="_x0000_s1036" style="position:absolute;margin-left:96.75pt;margin-top:101.25pt;width:69pt;height:6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" filled="f" strokecolor="#4472c4 [3204]" strokeweight="3pt">
                <v:textbox>
                  <w:txbxContent>
                    <w:p w14:paraId="3170A819" w14:textId="77777777" w:rsidR="008A5FDC" w:rsidRDefault="008A5FDC" w:rsidP="008A5FD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sCK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15C2107D" w14:textId="77777777" w:rsidR="008A5FDC" w:rsidRDefault="008A5FDC" w:rsidP="008A5FD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(group 2) </w:t>
                      </w:r>
                    </w:p>
                    <w:p w14:paraId="66299A8D" w14:textId="4760C0F3" w:rsidR="008A5FDC" w:rsidRPr="008A5FDC" w:rsidRDefault="008A5FDC" w:rsidP="008A5FDC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N =8</w:t>
                      </w:r>
                      <w:r w:rsidRPr="008A5FD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854C3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D398968" wp14:editId="4F16F149">
                <wp:simplePos x="0" y="0"/>
                <wp:positionH relativeFrom="column">
                  <wp:posOffset>2266950</wp:posOffset>
                </wp:positionH>
                <wp:positionV relativeFrom="paragraph">
                  <wp:posOffset>1285875</wp:posOffset>
                </wp:positionV>
                <wp:extent cx="962025" cy="819150"/>
                <wp:effectExtent l="19050" t="19050" r="28575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2025" cy="819150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chemeClr val="accent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8A45E50" w14:textId="55D47370" w:rsidR="008A5FDC" w:rsidRDefault="008A5FDC" w:rsidP="008A5F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Cis</w:t>
                            </w:r>
                            <w:r w:rsidR="00854C3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KI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04C320DF" w14:textId="0C14C83B" w:rsidR="008A5FDC" w:rsidRDefault="008A5FDC" w:rsidP="008A5F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(group 3) </w:t>
                            </w:r>
                          </w:p>
                          <w:p w14:paraId="4CD0BD83" w14:textId="77777777" w:rsidR="008A5FDC" w:rsidRPr="008A5FDC" w:rsidRDefault="008A5FDC" w:rsidP="008A5FDC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 =8</w:t>
                            </w:r>
                            <w:r w:rsidRPr="008A5FD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398968" id="Rectangle 16" o:spid="_x0000_s1037" style="position:absolute;margin-left:178.5pt;margin-top:101.25pt;width:75.75pt;height:64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" filled="f" strokecolor="#4472c4 [3204]" strokeweight="3pt">
                <v:textbox>
                  <w:txbxContent>
                    <w:p w14:paraId="68A45E50" w14:textId="55D47370" w:rsidR="008A5FDC" w:rsidRDefault="008A5FDC" w:rsidP="008A5FD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Cis</w:t>
                      </w:r>
                      <w:r w:rsidR="00854C3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AKI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04C320DF" w14:textId="0C14C83B" w:rsidR="008A5FDC" w:rsidRDefault="008A5FDC" w:rsidP="008A5FD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(group 3) </w:t>
                      </w:r>
                    </w:p>
                    <w:p w14:paraId="4CD0BD83" w14:textId="77777777" w:rsidR="008A5FDC" w:rsidRPr="008A5FDC" w:rsidRDefault="008A5FDC" w:rsidP="008A5FDC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N =8</w:t>
                      </w:r>
                      <w:r w:rsidRPr="008A5FD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854C3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AFCCC27" wp14:editId="1BA1FC88">
                <wp:simplePos x="0" y="0"/>
                <wp:positionH relativeFrom="column">
                  <wp:posOffset>2752090</wp:posOffset>
                </wp:positionH>
                <wp:positionV relativeFrom="paragraph">
                  <wp:posOffset>504825</wp:posOffset>
                </wp:positionV>
                <wp:extent cx="0" cy="762000"/>
                <wp:effectExtent l="19050" t="0" r="19050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6200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28ECC3E" id="Straight Connector 10" o:spid="_x0000_s1026" style="position:absolute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6.7pt,39.75pt" to="216.7pt,9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" strokecolor="#4472c4" strokeweight="3pt">
                <v:stroke joinstyle="miter"/>
              </v:line>
            </w:pict>
          </mc:Fallback>
        </mc:AlternateContent>
      </w:r>
      <w:r w:rsidR="00854C3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ABD7749" wp14:editId="7592D949">
                <wp:simplePos x="0" y="0"/>
                <wp:positionH relativeFrom="margin">
                  <wp:posOffset>3341370</wp:posOffset>
                </wp:positionH>
                <wp:positionV relativeFrom="paragraph">
                  <wp:posOffset>1266825</wp:posOffset>
                </wp:positionV>
                <wp:extent cx="1095375" cy="819150"/>
                <wp:effectExtent l="19050" t="19050" r="28575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5375" cy="819150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chemeClr val="accent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4B01E18" w14:textId="5F39070C" w:rsidR="008A5FDC" w:rsidRDefault="008A5FDC" w:rsidP="008A5F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Cis</w:t>
                            </w:r>
                            <w:r w:rsidR="00854C3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KI o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CKD</w:t>
                            </w:r>
                            <w:proofErr w:type="spellEnd"/>
                          </w:p>
                          <w:p w14:paraId="798B926A" w14:textId="77777777" w:rsidR="008A5FDC" w:rsidRDefault="008A5FDC" w:rsidP="008A5F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(group 4) </w:t>
                            </w:r>
                          </w:p>
                          <w:p w14:paraId="2478AA71" w14:textId="43BC9F34" w:rsidR="008A5FDC" w:rsidRDefault="008A5FDC" w:rsidP="008A5F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= 6 </w:t>
                            </w:r>
                          </w:p>
                          <w:p w14:paraId="755C7954" w14:textId="77777777" w:rsidR="008A5FDC" w:rsidRPr="008A5FDC" w:rsidRDefault="008A5FDC" w:rsidP="008A5F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BD7749" id="Rectangle 17" o:spid="_x0000_s1038" style="position:absolute;margin-left:263.1pt;margin-top:99.75pt;width:86.25pt;height:64.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" filled="f" strokecolor="#4472c4 [3204]" strokeweight="3pt">
                <v:textbox>
                  <w:txbxContent>
                    <w:p w14:paraId="24B01E18" w14:textId="5F39070C" w:rsidR="008A5FDC" w:rsidRDefault="008A5FDC" w:rsidP="008A5FD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Cis</w:t>
                      </w:r>
                      <w:r w:rsidR="00854C3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AKI on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sCKD</w:t>
                      </w:r>
                      <w:proofErr w:type="spellEnd"/>
                    </w:p>
                    <w:p w14:paraId="798B926A" w14:textId="77777777" w:rsidR="008A5FDC" w:rsidRDefault="008A5FDC" w:rsidP="008A5FD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(group 4) </w:t>
                      </w:r>
                    </w:p>
                    <w:p w14:paraId="2478AA71" w14:textId="43BC9F34" w:rsidR="008A5FDC" w:rsidRDefault="008A5FDC" w:rsidP="008A5FD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N = 6 </w:t>
                      </w:r>
                    </w:p>
                    <w:p w14:paraId="755C7954" w14:textId="77777777" w:rsidR="008A5FDC" w:rsidRPr="008A5FDC" w:rsidRDefault="008A5FDC" w:rsidP="008A5FD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854C3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A13759" wp14:editId="25860D94">
                <wp:simplePos x="0" y="0"/>
                <wp:positionH relativeFrom="margin">
                  <wp:posOffset>3884930</wp:posOffset>
                </wp:positionH>
                <wp:positionV relativeFrom="paragraph">
                  <wp:posOffset>504825</wp:posOffset>
                </wp:positionV>
                <wp:extent cx="9525" cy="742950"/>
                <wp:effectExtent l="19050" t="19050" r="28575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74295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9738280" id="Straight Connector 11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05.9pt,39.75pt" to="306.65pt,9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" strokecolor="#4472c4" strokeweight="3pt">
                <v:stroke joinstyle="miter"/>
                <w10:wrap anchorx="margin"/>
              </v:line>
            </w:pict>
          </mc:Fallback>
        </mc:AlternateContent>
      </w:r>
      <w:r w:rsidR="00854C3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8F009EC" wp14:editId="067741A3">
                <wp:simplePos x="0" y="0"/>
                <wp:positionH relativeFrom="column">
                  <wp:posOffset>3790950</wp:posOffset>
                </wp:positionH>
                <wp:positionV relativeFrom="paragraph">
                  <wp:posOffset>3000375</wp:posOffset>
                </wp:positionV>
                <wp:extent cx="1390650" cy="1019175"/>
                <wp:effectExtent l="19050" t="19050" r="19050" b="2857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0650" cy="1019175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chemeClr val="accent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AFFDF3C" w14:textId="3B3F80BB" w:rsidR="00BE45C0" w:rsidRDefault="00BE45C0" w:rsidP="00BE45C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cute group </w:t>
                            </w:r>
                          </w:p>
                          <w:p w14:paraId="41AA90A4" w14:textId="77777777" w:rsidR="00BE45C0" w:rsidRDefault="00BE45C0" w:rsidP="00BE45C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(group 5)</w:t>
                            </w:r>
                          </w:p>
                          <w:p w14:paraId="40A0E498" w14:textId="446C754D" w:rsidR="00BE45C0" w:rsidRPr="008A5FDC" w:rsidRDefault="00BE45C0" w:rsidP="00BE45C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= 8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F009EC" id="Rectangle 24" o:spid="_x0000_s1039" style="position:absolute;margin-left:298.5pt;margin-top:236.25pt;width:109.5pt;height:80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" filled="f" strokecolor="#4472c4 [3204]" strokeweight="3pt">
                <v:textbox>
                  <w:txbxContent>
                    <w:p w14:paraId="0AFFDF3C" w14:textId="3B3F80BB" w:rsidR="00BE45C0" w:rsidRDefault="00BE45C0" w:rsidP="00BE45C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Acute group </w:t>
                      </w:r>
                    </w:p>
                    <w:p w14:paraId="41AA90A4" w14:textId="77777777" w:rsidR="00BE45C0" w:rsidRDefault="00BE45C0" w:rsidP="00BE45C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(group 5)</w:t>
                      </w:r>
                    </w:p>
                    <w:p w14:paraId="40A0E498" w14:textId="446C754D" w:rsidR="00BE45C0" w:rsidRPr="008A5FDC" w:rsidRDefault="00BE45C0" w:rsidP="00BE45C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N = 8 </w:t>
                      </w:r>
                    </w:p>
                  </w:txbxContent>
                </v:textbox>
              </v:rect>
            </w:pict>
          </mc:Fallback>
        </mc:AlternateContent>
      </w:r>
      <w:r w:rsidR="00854C3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01A8AE7" wp14:editId="54E08B50">
                <wp:simplePos x="0" y="0"/>
                <wp:positionH relativeFrom="column">
                  <wp:posOffset>4476750</wp:posOffset>
                </wp:positionH>
                <wp:positionV relativeFrom="paragraph">
                  <wp:posOffset>2476500</wp:posOffset>
                </wp:positionV>
                <wp:extent cx="9525" cy="495300"/>
                <wp:effectExtent l="19050" t="19050" r="28575" b="190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9530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4E2FA15" id="Straight Connector 21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2.5pt,195pt" to="353.25pt,23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" strokecolor="#4472c4" strokeweight="3pt">
                <v:stroke joinstyle="miter"/>
              </v:line>
            </w:pict>
          </mc:Fallback>
        </mc:AlternateContent>
      </w:r>
      <w:r w:rsidR="00854C3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62F8480" wp14:editId="5B3B9203">
                <wp:simplePos x="0" y="0"/>
                <wp:positionH relativeFrom="column">
                  <wp:posOffset>5514975</wp:posOffset>
                </wp:positionH>
                <wp:positionV relativeFrom="paragraph">
                  <wp:posOffset>3009900</wp:posOffset>
                </wp:positionV>
                <wp:extent cx="1152525" cy="1009650"/>
                <wp:effectExtent l="19050" t="19050" r="28575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525" cy="1009650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chemeClr val="accent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3A9539D" w14:textId="0E3A5C8E" w:rsidR="00BE45C0" w:rsidRDefault="00BE45C0" w:rsidP="00BE45C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8A5FD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Chronic group </w:t>
                            </w:r>
                          </w:p>
                          <w:p w14:paraId="5ECC81C6" w14:textId="6732B55E" w:rsidR="00BE45C0" w:rsidRDefault="00BE45C0" w:rsidP="00BE45C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(group = 6) </w:t>
                            </w:r>
                          </w:p>
                          <w:p w14:paraId="1F64B58F" w14:textId="056E604E" w:rsidR="00BE45C0" w:rsidRPr="008A5FDC" w:rsidRDefault="00BE45C0" w:rsidP="00BE45C0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 = 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2F8480" id="Rectangle 25" o:spid="_x0000_s1040" style="position:absolute;margin-left:434.25pt;margin-top:237pt;width:90.75pt;height:79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" filled="f" strokecolor="#4472c4 [3204]" strokeweight="3pt">
                <v:textbox>
                  <w:txbxContent>
                    <w:p w14:paraId="53A9539D" w14:textId="0E3A5C8E" w:rsidR="00BE45C0" w:rsidRDefault="00BE45C0" w:rsidP="00BE45C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8A5FD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Chronic group </w:t>
                      </w:r>
                    </w:p>
                    <w:p w14:paraId="5ECC81C6" w14:textId="6732B55E" w:rsidR="00BE45C0" w:rsidRDefault="00BE45C0" w:rsidP="00BE45C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(group = 6) </w:t>
                      </w:r>
                    </w:p>
                    <w:p w14:paraId="1F64B58F" w14:textId="056E604E" w:rsidR="00BE45C0" w:rsidRPr="008A5FDC" w:rsidRDefault="00BE45C0" w:rsidP="00BE45C0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N = 8</w:t>
                      </w:r>
                    </w:p>
                  </w:txbxContent>
                </v:textbox>
              </v:rect>
            </w:pict>
          </mc:Fallback>
        </mc:AlternateContent>
      </w:r>
      <w:r w:rsidR="00854C3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ED942DA" wp14:editId="5AE1D47F">
                <wp:simplePos x="0" y="0"/>
                <wp:positionH relativeFrom="column">
                  <wp:posOffset>6076950</wp:posOffset>
                </wp:positionH>
                <wp:positionV relativeFrom="paragraph">
                  <wp:posOffset>2494915</wp:posOffset>
                </wp:positionV>
                <wp:extent cx="0" cy="523875"/>
                <wp:effectExtent l="19050" t="0" r="19050" b="28575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3875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E011D49" id="Straight Connector 22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8.5pt,196.45pt" to="478.5pt,23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" strokecolor="#4472c4" strokeweight="3pt">
                <v:stroke joinstyle="miter"/>
              </v:line>
            </w:pict>
          </mc:Fallback>
        </mc:AlternateContent>
      </w:r>
      <w:r w:rsidR="00854C3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C9E87CF" wp14:editId="37CC546F">
                <wp:simplePos x="0" y="0"/>
                <wp:positionH relativeFrom="column">
                  <wp:posOffset>4467225</wp:posOffset>
                </wp:positionH>
                <wp:positionV relativeFrom="paragraph">
                  <wp:posOffset>2486025</wp:posOffset>
                </wp:positionV>
                <wp:extent cx="1619250" cy="9525"/>
                <wp:effectExtent l="19050" t="19050" r="19050" b="28575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19250" cy="9525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accent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E4B0BA6" id="Straight Connector 20" o:spid="_x0000_s1026" style="position:absolute;flip:y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1.75pt,195.75pt" to="479.25pt,19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" strokecolor="#4472c4 [3204]" strokeweight="3pt">
                <v:stroke joinstyle="miter"/>
              </v:line>
            </w:pict>
          </mc:Fallback>
        </mc:AlternateContent>
      </w:r>
      <w:r w:rsidR="00854C3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C9DF32E" wp14:editId="7263CF70">
                <wp:simplePos x="0" y="0"/>
                <wp:positionH relativeFrom="column">
                  <wp:posOffset>6896100</wp:posOffset>
                </wp:positionH>
                <wp:positionV relativeFrom="paragraph">
                  <wp:posOffset>515620</wp:posOffset>
                </wp:positionV>
                <wp:extent cx="0" cy="714375"/>
                <wp:effectExtent l="19050" t="0" r="19050" b="28575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14375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EFC28B3" id="Straight Connector 13" o:spid="_x0000_s1026" style="position:absolute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3pt,40.6pt" to="543pt,9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" strokecolor="#4472c4" strokeweight="3pt">
                <v:stroke joinstyle="miter"/>
              </v:line>
            </w:pict>
          </mc:Fallback>
        </mc:AlternateContent>
      </w:r>
      <w:r w:rsidR="00854C3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3A863F5" wp14:editId="67E1BF35">
                <wp:simplePos x="0" y="0"/>
                <wp:positionH relativeFrom="column">
                  <wp:posOffset>6286500</wp:posOffset>
                </wp:positionH>
                <wp:positionV relativeFrom="paragraph">
                  <wp:posOffset>1247775</wp:posOffset>
                </wp:positionV>
                <wp:extent cx="1143000" cy="828675"/>
                <wp:effectExtent l="19050" t="19050" r="19050" b="2857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828675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9C14487" w14:textId="101748CC" w:rsidR="00BE45C0" w:rsidRDefault="00BE45C0" w:rsidP="00BE45C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IRI only </w:t>
                            </w:r>
                          </w:p>
                          <w:p w14:paraId="2641DDC1" w14:textId="477F3459" w:rsidR="00BE45C0" w:rsidRDefault="00BE45C0" w:rsidP="00BE45C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(group = 7)</w:t>
                            </w:r>
                          </w:p>
                          <w:p w14:paraId="76080781" w14:textId="13CD9DAF" w:rsidR="00BE45C0" w:rsidRPr="008A5FDC" w:rsidRDefault="00BE45C0" w:rsidP="00BE45C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= 8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A863F5" id="Rectangle 26" o:spid="_x0000_s1041" style="position:absolute;margin-left:495pt;margin-top:98.25pt;width:90pt;height:65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" filled="f" strokecolor="#4472c4" strokeweight="3pt">
                <v:textbox>
                  <w:txbxContent>
                    <w:p w14:paraId="09C14487" w14:textId="101748CC" w:rsidR="00BE45C0" w:rsidRDefault="00BE45C0" w:rsidP="00BE45C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IRI only </w:t>
                      </w:r>
                    </w:p>
                    <w:p w14:paraId="2641DDC1" w14:textId="477F3459" w:rsidR="00BE45C0" w:rsidRDefault="00BE45C0" w:rsidP="00BE45C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(group = 7)</w:t>
                      </w:r>
                    </w:p>
                    <w:p w14:paraId="76080781" w14:textId="13CD9DAF" w:rsidR="00BE45C0" w:rsidRPr="008A5FDC" w:rsidRDefault="00BE45C0" w:rsidP="00BE45C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N = 8 </w:t>
                      </w:r>
                    </w:p>
                  </w:txbxContent>
                </v:textbox>
              </v:rect>
            </w:pict>
          </mc:Fallback>
        </mc:AlternateContent>
      </w:r>
    </w:p>
    <w:p w14:paraId="6CEE9DD8" w14:textId="77777777" w:rsidR="00A00766" w:rsidRDefault="00A00766" w:rsidP="00431A1B">
      <w:pPr>
        <w:spacing w:after="0" w:line="360" w:lineRule="auto"/>
        <w:rPr>
          <w:rFonts w:ascii="Times New Roman" w:hAnsi="Times New Roman" w:cs="Times New Roman"/>
          <w:sz w:val="36"/>
          <w:szCs w:val="36"/>
        </w:rPr>
      </w:pPr>
    </w:p>
    <w:p w14:paraId="2FD27DCF" w14:textId="77777777" w:rsidR="006A3CF9" w:rsidRDefault="006A3CF9" w:rsidP="00431A1B">
      <w:pPr>
        <w:pStyle w:val="EndNoteBibliographyTitle"/>
        <w:spacing w:line="360" w:lineRule="auto"/>
      </w:pPr>
    </w:p>
    <w:p w14:paraId="2FB73B0F" w14:textId="77777777" w:rsidR="006A3CF9" w:rsidRDefault="006A3CF9" w:rsidP="00431A1B">
      <w:pPr>
        <w:pStyle w:val="EndNoteBibliographyTitle"/>
        <w:spacing w:line="360" w:lineRule="auto"/>
      </w:pPr>
    </w:p>
    <w:p w14:paraId="6FDBAEDF" w14:textId="77777777" w:rsidR="006A3CF9" w:rsidRDefault="006A3CF9" w:rsidP="00431A1B">
      <w:pPr>
        <w:pStyle w:val="EndNoteBibliographyTitle"/>
        <w:spacing w:line="360" w:lineRule="auto"/>
      </w:pPr>
    </w:p>
    <w:p w14:paraId="316CC7D5" w14:textId="77777777" w:rsidR="006A3CF9" w:rsidRDefault="006A3CF9" w:rsidP="00431A1B">
      <w:pPr>
        <w:pStyle w:val="EndNoteBibliographyTitle"/>
        <w:spacing w:line="360" w:lineRule="auto"/>
      </w:pPr>
    </w:p>
    <w:p w14:paraId="34C7B314" w14:textId="77777777" w:rsidR="006A3CF9" w:rsidRDefault="006A3CF9" w:rsidP="00431A1B">
      <w:pPr>
        <w:pStyle w:val="EndNoteBibliographyTitle"/>
        <w:spacing w:line="360" w:lineRule="auto"/>
      </w:pPr>
    </w:p>
    <w:p w14:paraId="360CA837" w14:textId="77777777" w:rsidR="006A3CF9" w:rsidRDefault="006A3CF9" w:rsidP="00431A1B">
      <w:pPr>
        <w:pStyle w:val="EndNoteBibliographyTitle"/>
        <w:spacing w:line="360" w:lineRule="auto"/>
      </w:pPr>
    </w:p>
    <w:p w14:paraId="32AD932B" w14:textId="77777777" w:rsidR="006A3CF9" w:rsidRDefault="006A3CF9" w:rsidP="00431A1B">
      <w:pPr>
        <w:pStyle w:val="EndNoteBibliographyTitle"/>
        <w:spacing w:line="360" w:lineRule="auto"/>
      </w:pPr>
    </w:p>
    <w:p w14:paraId="6BE6E0F7" w14:textId="77777777" w:rsidR="006A3CF9" w:rsidRDefault="006A3CF9" w:rsidP="00431A1B">
      <w:pPr>
        <w:pStyle w:val="EndNoteBibliographyTitle"/>
        <w:spacing w:line="360" w:lineRule="auto"/>
      </w:pPr>
    </w:p>
    <w:p w14:paraId="34AD16FC" w14:textId="77777777" w:rsidR="006A3CF9" w:rsidRDefault="006A3CF9" w:rsidP="00431A1B">
      <w:pPr>
        <w:pStyle w:val="EndNoteBibliographyTitle"/>
        <w:spacing w:line="360" w:lineRule="auto"/>
      </w:pPr>
    </w:p>
    <w:p w14:paraId="0F109538" w14:textId="77777777" w:rsidR="006A3CF9" w:rsidRDefault="006A3CF9" w:rsidP="00431A1B">
      <w:pPr>
        <w:pStyle w:val="EndNoteBibliographyTitle"/>
        <w:spacing w:line="360" w:lineRule="auto"/>
      </w:pPr>
    </w:p>
    <w:p w14:paraId="4F2BEEA2" w14:textId="77777777" w:rsidR="006A3CF9" w:rsidRDefault="006A3CF9" w:rsidP="00431A1B">
      <w:pPr>
        <w:pStyle w:val="EndNoteBibliographyTitle"/>
        <w:spacing w:line="360" w:lineRule="auto"/>
      </w:pPr>
    </w:p>
    <w:p w14:paraId="278EB3D5" w14:textId="77777777" w:rsidR="006A3CF9" w:rsidRDefault="006A3CF9" w:rsidP="00431A1B">
      <w:pPr>
        <w:pStyle w:val="EndNoteBibliographyTitle"/>
        <w:spacing w:line="360" w:lineRule="auto"/>
      </w:pPr>
    </w:p>
    <w:p w14:paraId="13A62A97" w14:textId="77777777" w:rsidR="006A3CF9" w:rsidRDefault="006A3CF9" w:rsidP="00431A1B">
      <w:pPr>
        <w:pStyle w:val="EndNoteBibliographyTitle"/>
        <w:spacing w:line="360" w:lineRule="auto"/>
      </w:pPr>
    </w:p>
    <w:p w14:paraId="282A722C" w14:textId="39CCABD8" w:rsidR="006A3CF9" w:rsidRDefault="00C577EE" w:rsidP="00431A1B">
      <w:pPr>
        <w:pStyle w:val="EndNoteBibliographyTitle"/>
        <w:spacing w:line="360" w:lineRule="auto"/>
      </w:pPr>
      <w:r w:rsidRPr="004A66DE">
        <w:rPr>
          <w:rFonts w:ascii="Times New Roman" w:hAnsi="Times New Roman" w:cs="Times New Roman"/>
          <w:sz w:val="36"/>
          <w:szCs w:val="36"/>
          <w:lang w:eastAsia="en-AU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38CDC7C9" wp14:editId="659E8633">
                <wp:simplePos x="0" y="0"/>
                <wp:positionH relativeFrom="column">
                  <wp:posOffset>704850</wp:posOffset>
                </wp:positionH>
                <wp:positionV relativeFrom="paragraph">
                  <wp:posOffset>23495</wp:posOffset>
                </wp:positionV>
                <wp:extent cx="6296025" cy="1404620"/>
                <wp:effectExtent l="0" t="0" r="9525" b="889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960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50BB9" w14:textId="2EBE54AD" w:rsidR="004A66DE" w:rsidRPr="005513AC" w:rsidRDefault="00D75C4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="006A3CF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A66DE" w:rsidRPr="004A66D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igure 3</w:t>
                            </w:r>
                            <w:r w:rsidR="00FE533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FE533D" w:rsidRPr="005513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rious</w:t>
                            </w:r>
                            <w:r w:rsidR="00473784" w:rsidRPr="005513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terventions, the respective </w:t>
                            </w:r>
                            <w:r w:rsidR="00FE533D" w:rsidRPr="005513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roup</w:t>
                            </w:r>
                            <w:r w:rsidR="00473784" w:rsidRPr="005513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number</w:t>
                            </w:r>
                            <w:r w:rsidR="00FE533D" w:rsidRPr="005513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number of rats, N per group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8CDC7C9" id="_x0000_s1042" type="#_x0000_t202" style="position:absolute;left:0;text-align:left;margin-left:55.5pt;margin-top:1.85pt;width:495.75pt;height:110.6pt;z-index:2516971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" stroked="f">
                <v:textbox style="mso-fit-shape-to-text:t">
                  <w:txbxContent>
                    <w:p w14:paraId="7F950BB9" w14:textId="2EBE54AD" w:rsidR="004A66DE" w:rsidRPr="005513AC" w:rsidRDefault="00D75C4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</w:t>
                      </w:r>
                      <w:r w:rsidR="006A3CF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4A66DE" w:rsidRPr="004A66D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igure 3</w:t>
                      </w:r>
                      <w:r w:rsidR="00FE533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. </w:t>
                      </w:r>
                      <w:r w:rsidR="00FE533D" w:rsidRPr="005513A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arious</w:t>
                      </w:r>
                      <w:r w:rsidR="00473784" w:rsidRPr="005513A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terventions, the respective </w:t>
                      </w:r>
                      <w:r w:rsidR="00FE533D" w:rsidRPr="005513A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roup</w:t>
                      </w:r>
                      <w:r w:rsidR="00473784" w:rsidRPr="005513A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number</w:t>
                      </w:r>
                      <w:r w:rsidR="00FE533D" w:rsidRPr="005513A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number of rats, N per group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C2D7CA0" w14:textId="77777777" w:rsidR="006A3CF9" w:rsidRDefault="006A3CF9" w:rsidP="00431A1B">
      <w:pPr>
        <w:pStyle w:val="EndNoteBibliographyTitle"/>
        <w:spacing w:line="360" w:lineRule="auto"/>
      </w:pPr>
    </w:p>
    <w:p w14:paraId="469CDE9C" w14:textId="77777777" w:rsidR="006A3CF9" w:rsidRDefault="006A3CF9" w:rsidP="00431A1B">
      <w:pPr>
        <w:pStyle w:val="EndNoteBibliographyTitle"/>
        <w:spacing w:line="360" w:lineRule="auto"/>
      </w:pPr>
    </w:p>
    <w:p w14:paraId="28CA2437" w14:textId="77777777" w:rsidR="006A3CF9" w:rsidRPr="005513AC" w:rsidRDefault="006A3CF9" w:rsidP="00431A1B">
      <w:pPr>
        <w:pStyle w:val="EndNoteBibliographyTitle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B637D6" w14:textId="760E972A" w:rsidR="006A3CF9" w:rsidRPr="005513AC" w:rsidRDefault="00A00766" w:rsidP="005513AC">
      <w:pPr>
        <w:pStyle w:val="EndNoteBibliographyTitle"/>
        <w:spacing w:line="360" w:lineRule="auto"/>
        <w:ind w:left="1134" w:right="1700"/>
        <w:rPr>
          <w:rFonts w:ascii="Times New Roman" w:hAnsi="Times New Roman" w:cs="Times New Roman"/>
          <w:b/>
          <w:bCs/>
          <w:sz w:val="28"/>
          <w:szCs w:val="24"/>
        </w:rPr>
      </w:pPr>
      <w:r w:rsidRPr="005513AC">
        <w:rPr>
          <w:rFonts w:ascii="Times New Roman" w:hAnsi="Times New Roman" w:cs="Times New Roman"/>
          <w:sz w:val="24"/>
          <w:szCs w:val="24"/>
        </w:rPr>
        <w:fldChar w:fldCharType="begin"/>
      </w:r>
      <w:r w:rsidRPr="005513A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513AC">
        <w:rPr>
          <w:rFonts w:ascii="Times New Roman" w:hAnsi="Times New Roman" w:cs="Times New Roman"/>
          <w:sz w:val="24"/>
          <w:szCs w:val="24"/>
        </w:rPr>
        <w:fldChar w:fldCharType="separate"/>
      </w:r>
      <w:r w:rsidRPr="005513AC">
        <w:rPr>
          <w:rFonts w:ascii="Times New Roman" w:hAnsi="Times New Roman" w:cs="Times New Roman"/>
          <w:b/>
          <w:bCs/>
          <w:sz w:val="28"/>
          <w:szCs w:val="24"/>
        </w:rPr>
        <w:t xml:space="preserve">References </w:t>
      </w:r>
    </w:p>
    <w:p w14:paraId="2753B2B6" w14:textId="77777777" w:rsidR="006A3CF9" w:rsidRPr="005513AC" w:rsidRDefault="006A3CF9" w:rsidP="005513AC">
      <w:pPr>
        <w:pStyle w:val="EndNoteBibliography"/>
        <w:spacing w:after="0" w:line="360" w:lineRule="auto"/>
        <w:ind w:left="1134" w:right="1700"/>
        <w:rPr>
          <w:rFonts w:ascii="Times New Roman" w:hAnsi="Times New Roman" w:cs="Times New Roman"/>
          <w:sz w:val="24"/>
          <w:szCs w:val="24"/>
        </w:rPr>
      </w:pPr>
    </w:p>
    <w:p w14:paraId="01D72B35" w14:textId="7ECF0EA8" w:rsidR="00A00766" w:rsidRPr="005513AC" w:rsidRDefault="006A3CF9" w:rsidP="005513AC">
      <w:pPr>
        <w:pStyle w:val="EndNoteBibliography"/>
        <w:spacing w:after="0" w:line="360" w:lineRule="auto"/>
        <w:ind w:left="1134" w:right="1700"/>
        <w:rPr>
          <w:rFonts w:ascii="Times New Roman" w:hAnsi="Times New Roman" w:cs="Times New Roman"/>
          <w:sz w:val="24"/>
          <w:szCs w:val="24"/>
        </w:rPr>
      </w:pPr>
      <w:r w:rsidRPr="005513AC">
        <w:rPr>
          <w:rFonts w:ascii="Times New Roman" w:hAnsi="Times New Roman" w:cs="Times New Roman"/>
          <w:sz w:val="24"/>
          <w:szCs w:val="24"/>
        </w:rPr>
        <w:t xml:space="preserve">1. </w:t>
      </w:r>
      <w:r w:rsidR="00A00766" w:rsidRPr="005513AC">
        <w:rPr>
          <w:rFonts w:ascii="Times New Roman" w:hAnsi="Times New Roman" w:cs="Times New Roman"/>
          <w:sz w:val="24"/>
          <w:szCs w:val="24"/>
        </w:rPr>
        <w:t>Succar L, Pianta TJ, Davidson T, Pickering JW, Endre ZH. Subclinical chronic kidney disease modifies the diagnosis of experimental acute kidney injury. Kidney international. 2017;92(3):680-92.</w:t>
      </w:r>
    </w:p>
    <w:p w14:paraId="24FD2E8E" w14:textId="4A913B86" w:rsidR="008A5FDC" w:rsidRPr="00AD61C0" w:rsidRDefault="00A00766" w:rsidP="005513AC">
      <w:pPr>
        <w:spacing w:after="0" w:line="360" w:lineRule="auto"/>
        <w:ind w:left="1134" w:right="1700"/>
        <w:rPr>
          <w:rFonts w:ascii="Times New Roman" w:hAnsi="Times New Roman" w:cs="Times New Roman"/>
          <w:sz w:val="36"/>
          <w:szCs w:val="36"/>
        </w:rPr>
      </w:pPr>
      <w:r w:rsidRPr="005513A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A5FDC" w:rsidRPr="00AD61C0" w:rsidSect="0053787B">
      <w:pgSz w:w="11906" w:h="16838"/>
      <w:pgMar w:top="1440" w:right="0" w:bottom="1440" w:left="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127668" w14:textId="77777777" w:rsidR="00E51C74" w:rsidRDefault="00E51C74" w:rsidP="0082097A">
      <w:pPr>
        <w:spacing w:after="0" w:line="240" w:lineRule="auto"/>
      </w:pPr>
      <w:r>
        <w:separator/>
      </w:r>
    </w:p>
  </w:endnote>
  <w:endnote w:type="continuationSeparator" w:id="0">
    <w:p w14:paraId="1252EA22" w14:textId="77777777" w:rsidR="00E51C74" w:rsidRDefault="00E51C74" w:rsidP="00820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32532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8A2CA5" w14:textId="2EAC7A06" w:rsidR="00ED3155" w:rsidRDefault="00ED31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77E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892D9F" w14:textId="77777777" w:rsidR="0053787B" w:rsidRDefault="005378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C215E0" w14:textId="77777777" w:rsidR="00E51C74" w:rsidRDefault="00E51C74" w:rsidP="0082097A">
      <w:pPr>
        <w:spacing w:after="0" w:line="240" w:lineRule="auto"/>
      </w:pPr>
      <w:r>
        <w:separator/>
      </w:r>
    </w:p>
  </w:footnote>
  <w:footnote w:type="continuationSeparator" w:id="0">
    <w:p w14:paraId="3DB12962" w14:textId="77777777" w:rsidR="00E51C74" w:rsidRDefault="00E51C74" w:rsidP="008209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2z5fdettx5w9etzp7ptffm529axde2fz0e&quot;&gt;PhD articles Copy-Saved&lt;record-ids&gt;&lt;item&gt;57&lt;/item&gt;&lt;/record-ids&gt;&lt;/item&gt;&lt;/Libraries&gt;"/>
  </w:docVars>
  <w:rsids>
    <w:rsidRoot w:val="00D93BEF"/>
    <w:rsid w:val="0002493D"/>
    <w:rsid w:val="000325EA"/>
    <w:rsid w:val="000D05F2"/>
    <w:rsid w:val="000F29BD"/>
    <w:rsid w:val="001155C5"/>
    <w:rsid w:val="00195E1A"/>
    <w:rsid w:val="001A7669"/>
    <w:rsid w:val="001F4E3F"/>
    <w:rsid w:val="002A64F5"/>
    <w:rsid w:val="002C1D6A"/>
    <w:rsid w:val="00331E25"/>
    <w:rsid w:val="0034324C"/>
    <w:rsid w:val="00431A1B"/>
    <w:rsid w:val="00446BA7"/>
    <w:rsid w:val="00473784"/>
    <w:rsid w:val="004A21BC"/>
    <w:rsid w:val="004A66DE"/>
    <w:rsid w:val="004A718B"/>
    <w:rsid w:val="005225DD"/>
    <w:rsid w:val="00526C8E"/>
    <w:rsid w:val="0053787B"/>
    <w:rsid w:val="0054191B"/>
    <w:rsid w:val="005513AC"/>
    <w:rsid w:val="005F02D2"/>
    <w:rsid w:val="006A12D2"/>
    <w:rsid w:val="006A3CF9"/>
    <w:rsid w:val="00717BB3"/>
    <w:rsid w:val="00744871"/>
    <w:rsid w:val="0082097A"/>
    <w:rsid w:val="0082460A"/>
    <w:rsid w:val="00854C3C"/>
    <w:rsid w:val="00870CB7"/>
    <w:rsid w:val="008A5FDC"/>
    <w:rsid w:val="009D5B11"/>
    <w:rsid w:val="009F3FEA"/>
    <w:rsid w:val="00A00766"/>
    <w:rsid w:val="00A024BB"/>
    <w:rsid w:val="00A13ED2"/>
    <w:rsid w:val="00A23AB9"/>
    <w:rsid w:val="00AD61C0"/>
    <w:rsid w:val="00B02604"/>
    <w:rsid w:val="00B22DA3"/>
    <w:rsid w:val="00B94B1A"/>
    <w:rsid w:val="00BE45C0"/>
    <w:rsid w:val="00C577EE"/>
    <w:rsid w:val="00C81371"/>
    <w:rsid w:val="00CE1441"/>
    <w:rsid w:val="00D278BA"/>
    <w:rsid w:val="00D75C49"/>
    <w:rsid w:val="00D93BEF"/>
    <w:rsid w:val="00DD0190"/>
    <w:rsid w:val="00DE7A86"/>
    <w:rsid w:val="00E2139C"/>
    <w:rsid w:val="00E51C74"/>
    <w:rsid w:val="00E61F97"/>
    <w:rsid w:val="00E64F37"/>
    <w:rsid w:val="00ED3155"/>
    <w:rsid w:val="00F912D4"/>
    <w:rsid w:val="00FE5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D31534"/>
  <w15:chartTrackingRefBased/>
  <w15:docId w15:val="{95DD7008-ACCF-4217-9A3B-F4E9D3847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09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97A"/>
  </w:style>
  <w:style w:type="paragraph" w:styleId="Footer">
    <w:name w:val="footer"/>
    <w:basedOn w:val="Normal"/>
    <w:link w:val="FooterChar"/>
    <w:uiPriority w:val="99"/>
    <w:unhideWhenUsed/>
    <w:rsid w:val="008209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97A"/>
  </w:style>
  <w:style w:type="character" w:styleId="LineNumber">
    <w:name w:val="line number"/>
    <w:basedOn w:val="DefaultParagraphFont"/>
    <w:uiPriority w:val="99"/>
    <w:semiHidden/>
    <w:unhideWhenUsed/>
    <w:rsid w:val="0053787B"/>
  </w:style>
  <w:style w:type="paragraph" w:styleId="BalloonText">
    <w:name w:val="Balloon Text"/>
    <w:basedOn w:val="Normal"/>
    <w:link w:val="BalloonTextChar"/>
    <w:uiPriority w:val="99"/>
    <w:semiHidden/>
    <w:unhideWhenUsed/>
    <w:rsid w:val="00A23A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AB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155C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07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07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07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076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5</Pages>
  <Words>1131</Words>
  <Characters>645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a Herath</dc:creator>
  <cp:keywords/>
  <dc:description/>
  <cp:lastModifiedBy>Yoke mooi Au</cp:lastModifiedBy>
  <cp:revision>43</cp:revision>
  <dcterms:created xsi:type="dcterms:W3CDTF">2019-01-15T02:31:00Z</dcterms:created>
  <dcterms:modified xsi:type="dcterms:W3CDTF">2020-02-17T23:29:00Z</dcterms:modified>
</cp:coreProperties>
</file>